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558F" w:rsidRDefault="00F2558F" w:rsidP="00F2558F">
      <w:pPr>
        <w:rPr>
          <w:rFonts w:ascii="Times New Roman" w:hAnsi="Times New Roman" w:cs="Times New Roman"/>
          <w:b/>
          <w:lang w:val="en-US"/>
        </w:rPr>
      </w:pPr>
      <w:r w:rsidRPr="00F2558F">
        <w:rPr>
          <w:rFonts w:ascii="Times New Roman" w:hAnsi="Times New Roman" w:cs="Times New Roman"/>
          <w:b/>
          <w:lang w:val="en-US"/>
        </w:rPr>
        <w:t>Supplemental File S</w:t>
      </w:r>
      <w:r>
        <w:rPr>
          <w:rFonts w:ascii="Times New Roman" w:hAnsi="Times New Roman" w:cs="Times New Roman"/>
          <w:b/>
          <w:lang w:val="en-US"/>
        </w:rPr>
        <w:t>7</w:t>
      </w:r>
    </w:p>
    <w:p w:rsidR="00F2558F" w:rsidRPr="00F2558F" w:rsidRDefault="00F2558F" w:rsidP="00F2558F">
      <w:pPr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</w:p>
    <w:p w:rsidR="005E7CA6" w:rsidRDefault="005E7CA6" w:rsidP="0043341A">
      <w:pPr>
        <w:jc w:val="both"/>
        <w:rPr>
          <w:rFonts w:ascii="Times New Roman" w:hAnsi="Times New Roman" w:cs="Times New Roman"/>
          <w:lang w:val="en-US"/>
        </w:rPr>
      </w:pPr>
      <w:r w:rsidRPr="00322485">
        <w:rPr>
          <w:rFonts w:ascii="Times New Roman" w:hAnsi="Times New Roman" w:cs="Times New Roman"/>
          <w:b/>
          <w:lang w:val="en-US"/>
        </w:rPr>
        <w:t>Table S</w:t>
      </w:r>
      <w:r w:rsidR="008010D4">
        <w:rPr>
          <w:rFonts w:ascii="Times New Roman" w:hAnsi="Times New Roman" w:cs="Times New Roman"/>
          <w:b/>
          <w:lang w:val="en-US"/>
        </w:rPr>
        <w:t>3</w:t>
      </w:r>
      <w:r w:rsidRPr="00322485">
        <w:rPr>
          <w:rFonts w:ascii="Times New Roman" w:hAnsi="Times New Roman" w:cs="Times New Roman"/>
          <w:b/>
          <w:lang w:val="en-US"/>
        </w:rPr>
        <w:t>: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="00E063E7">
        <w:rPr>
          <w:rFonts w:ascii="Times New Roman" w:hAnsi="Times New Roman" w:cs="Times New Roman"/>
          <w:b/>
          <w:lang w:val="en-US"/>
        </w:rPr>
        <w:t>Comparison of</w:t>
      </w:r>
      <w:r w:rsidR="0043341A">
        <w:rPr>
          <w:rFonts w:ascii="Times New Roman" w:hAnsi="Times New Roman" w:cs="Times New Roman"/>
          <w:b/>
          <w:lang w:val="en-US"/>
        </w:rPr>
        <w:t xml:space="preserve"> root exudates harvested from </w:t>
      </w:r>
      <w:r>
        <w:rPr>
          <w:rFonts w:ascii="Times New Roman" w:hAnsi="Times New Roman" w:cs="Times New Roman"/>
          <w:b/>
          <w:i/>
          <w:lang w:val="en-US"/>
        </w:rPr>
        <w:t>A. thaliana</w:t>
      </w:r>
      <w:r w:rsidR="00E063E7">
        <w:rPr>
          <w:rFonts w:ascii="Times New Roman" w:hAnsi="Times New Roman" w:cs="Times New Roman"/>
          <w:b/>
          <w:i/>
          <w:lang w:val="en-US"/>
        </w:rPr>
        <w:t xml:space="preserve"> </w:t>
      </w:r>
      <w:r w:rsidR="00E063E7">
        <w:rPr>
          <w:rFonts w:ascii="Times New Roman" w:hAnsi="Times New Roman" w:cs="Times New Roman"/>
          <w:b/>
          <w:lang w:val="en-US"/>
        </w:rPr>
        <w:t>wild</w:t>
      </w:r>
      <w:r w:rsidRPr="005E7CA6">
        <w:rPr>
          <w:rFonts w:ascii="Times New Roman" w:hAnsi="Times New Roman" w:cs="Times New Roman"/>
          <w:b/>
          <w:lang w:val="en-US"/>
        </w:rPr>
        <w:t xml:space="preserve"> type </w:t>
      </w:r>
      <w:r w:rsidR="0043341A">
        <w:rPr>
          <w:rFonts w:ascii="Times New Roman" w:hAnsi="Times New Roman" w:cs="Times New Roman"/>
          <w:b/>
          <w:lang w:val="en-US"/>
        </w:rPr>
        <w:t xml:space="preserve">and </w:t>
      </w:r>
      <w:r>
        <w:rPr>
          <w:rFonts w:ascii="Times New Roman" w:hAnsi="Times New Roman" w:cs="Times New Roman"/>
          <w:b/>
          <w:i/>
          <w:lang w:val="en-US"/>
        </w:rPr>
        <w:t>f6´h1-1</w:t>
      </w:r>
      <w:r w:rsidRPr="005E7CA6">
        <w:rPr>
          <w:rFonts w:ascii="Times New Roman" w:hAnsi="Times New Roman" w:cs="Times New Roman"/>
          <w:b/>
          <w:lang w:val="en-US"/>
        </w:rPr>
        <w:t xml:space="preserve"> </w:t>
      </w:r>
      <w:r w:rsidR="0043341A">
        <w:rPr>
          <w:rFonts w:ascii="Times New Roman" w:hAnsi="Times New Roman" w:cs="Times New Roman"/>
          <w:b/>
          <w:lang w:val="en-US"/>
        </w:rPr>
        <w:t xml:space="preserve">mutant plants as </w:t>
      </w:r>
      <w:r w:rsidRPr="005E7CA6">
        <w:rPr>
          <w:rFonts w:ascii="Times New Roman" w:hAnsi="Times New Roman" w:cs="Times New Roman"/>
          <w:b/>
          <w:lang w:val="en-US"/>
        </w:rPr>
        <w:t>detected</w:t>
      </w:r>
      <w:r w:rsidRPr="00322485">
        <w:rPr>
          <w:rFonts w:ascii="Times New Roman" w:hAnsi="Times New Roman" w:cs="Times New Roman"/>
          <w:b/>
          <w:lang w:val="en-US"/>
        </w:rPr>
        <w:t xml:space="preserve"> </w:t>
      </w:r>
      <w:r w:rsidR="0043341A">
        <w:rPr>
          <w:rFonts w:ascii="Times New Roman" w:hAnsi="Times New Roman" w:cs="Times New Roman"/>
          <w:b/>
          <w:lang w:val="en-US"/>
        </w:rPr>
        <w:t>by UPLC-ESI-QTOF-MS (positive ionization mode)</w:t>
      </w:r>
      <w:r w:rsidR="0043341A" w:rsidRPr="00322485">
        <w:rPr>
          <w:rFonts w:ascii="Times New Roman" w:hAnsi="Times New Roman" w:cs="Times New Roman"/>
          <w:b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Markers </w:t>
      </w:r>
      <w:r w:rsidR="005F44A8">
        <w:rPr>
          <w:rFonts w:ascii="Times New Roman" w:hAnsi="Times New Roman" w:cs="Times New Roman"/>
          <w:lang w:val="en-US"/>
        </w:rPr>
        <w:t>accumulating</w:t>
      </w:r>
      <w:r w:rsidR="00E063E7">
        <w:rPr>
          <w:rFonts w:ascii="Times New Roman" w:hAnsi="Times New Roman" w:cs="Times New Roman"/>
          <w:lang w:val="en-US"/>
        </w:rPr>
        <w:t xml:space="preserve"> in the wild</w:t>
      </w:r>
      <w:r w:rsidR="008010D4">
        <w:rPr>
          <w:rFonts w:ascii="Times New Roman" w:hAnsi="Times New Roman" w:cs="Times New Roman"/>
          <w:lang w:val="en-US"/>
        </w:rPr>
        <w:t>-</w:t>
      </w:r>
      <w:r w:rsidR="00E063E7">
        <w:rPr>
          <w:rFonts w:ascii="Times New Roman" w:hAnsi="Times New Roman" w:cs="Times New Roman"/>
          <w:lang w:val="en-US"/>
        </w:rPr>
        <w:t>type e</w:t>
      </w:r>
      <w:r w:rsidR="008010D4">
        <w:rPr>
          <w:rFonts w:ascii="Times New Roman" w:hAnsi="Times New Roman" w:cs="Times New Roman"/>
          <w:lang w:val="en-US"/>
        </w:rPr>
        <w:t>x</w:t>
      </w:r>
      <w:r w:rsidR="00E063E7">
        <w:rPr>
          <w:rFonts w:ascii="Times New Roman" w:hAnsi="Times New Roman" w:cs="Times New Roman"/>
          <w:lang w:val="en-US"/>
        </w:rPr>
        <w:t xml:space="preserve">udates </w:t>
      </w:r>
      <w:r>
        <w:rPr>
          <w:rFonts w:ascii="Times New Roman" w:hAnsi="Times New Roman" w:cs="Times New Roman"/>
          <w:lang w:val="en-US"/>
        </w:rPr>
        <w:t xml:space="preserve">were chosen when </w:t>
      </w:r>
      <w:r w:rsidR="00E063E7">
        <w:rPr>
          <w:rFonts w:ascii="Times New Roman" w:hAnsi="Times New Roman" w:cs="Times New Roman"/>
          <w:lang w:val="en-US"/>
        </w:rPr>
        <w:t>they met the following criteria</w:t>
      </w:r>
      <w:r>
        <w:rPr>
          <w:rFonts w:ascii="Times New Roman" w:hAnsi="Times New Roman" w:cs="Times New Roman"/>
          <w:lang w:val="en-US"/>
        </w:rPr>
        <w:t xml:space="preserve">: Fold-change&gt;2 and </w:t>
      </w:r>
      <w:r w:rsidR="008010D4">
        <w:rPr>
          <w:rFonts w:ascii="Times New Roman" w:hAnsi="Times New Roman" w:cs="Times New Roman"/>
          <w:lang w:val="en-US"/>
        </w:rPr>
        <w:t>P</w:t>
      </w:r>
      <w:r>
        <w:rPr>
          <w:rFonts w:ascii="Times New Roman" w:hAnsi="Times New Roman" w:cs="Times New Roman"/>
          <w:lang w:val="en-US"/>
        </w:rPr>
        <w:t>&lt;0.05</w:t>
      </w:r>
      <w:r w:rsidR="0043341A">
        <w:rPr>
          <w:rFonts w:ascii="Times New Roman" w:hAnsi="Times New Roman" w:cs="Times New Roman"/>
          <w:lang w:val="en-US"/>
        </w:rPr>
        <w:t xml:space="preserve"> (</w:t>
      </w:r>
      <w:r w:rsidR="008010D4">
        <w:rPr>
          <w:rFonts w:ascii="Times New Roman" w:hAnsi="Times New Roman" w:cs="Times New Roman"/>
          <w:lang w:val="en-US"/>
        </w:rPr>
        <w:t>Student’s t-test; 3 independent biological experiments</w:t>
      </w:r>
      <w:r w:rsidR="0043341A">
        <w:rPr>
          <w:rFonts w:ascii="Times New Roman" w:hAnsi="Times New Roman" w:cs="Times New Roman"/>
          <w:lang w:val="en-US"/>
        </w:rPr>
        <w:t>)</w:t>
      </w:r>
      <w:r>
        <w:rPr>
          <w:rFonts w:ascii="Times New Roman" w:hAnsi="Times New Roman" w:cs="Times New Roman"/>
          <w:lang w:val="en-US"/>
        </w:rPr>
        <w:t xml:space="preserve">. </w:t>
      </w:r>
      <w:r w:rsidR="0043341A">
        <w:rPr>
          <w:rFonts w:ascii="Times New Roman" w:hAnsi="Times New Roman" w:cs="Times New Roman"/>
          <w:lang w:val="en-US"/>
        </w:rPr>
        <w:t xml:space="preserve">Annotation level (Ann. Level): </w:t>
      </w:r>
      <w:r w:rsidR="0043341A" w:rsidRPr="0043341A">
        <w:rPr>
          <w:rFonts w:ascii="Times New Roman" w:hAnsi="Times New Roman" w:cs="Times New Roman"/>
          <w:lang w:val="en-US"/>
        </w:rPr>
        <w:t>1</w:t>
      </w:r>
      <w:r w:rsidR="00836E05">
        <w:rPr>
          <w:rFonts w:ascii="Times New Roman" w:hAnsi="Times New Roman" w:cs="Times New Roman"/>
          <w:lang w:val="en-US"/>
        </w:rPr>
        <w:t>.</w:t>
      </w:r>
      <w:r w:rsidR="0043341A" w:rsidRPr="0043341A">
        <w:rPr>
          <w:rFonts w:ascii="Times New Roman" w:hAnsi="Times New Roman" w:cs="Times New Roman"/>
          <w:lang w:val="en-US"/>
        </w:rPr>
        <w:t xml:space="preserve"> compound identified using a synthesized standard; 2</w:t>
      </w:r>
      <w:r w:rsidR="00836E05">
        <w:rPr>
          <w:rFonts w:ascii="Times New Roman" w:hAnsi="Times New Roman" w:cs="Times New Roman"/>
          <w:lang w:val="en-US"/>
        </w:rPr>
        <w:t>.</w:t>
      </w:r>
      <w:r w:rsidR="0043341A" w:rsidRPr="0043341A">
        <w:rPr>
          <w:rFonts w:ascii="Times New Roman" w:hAnsi="Times New Roman" w:cs="Times New Roman"/>
          <w:lang w:val="en-US"/>
        </w:rPr>
        <w:t xml:space="preserve"> compound putatively annotated by interpretation of mass spectrometry</w:t>
      </w:r>
      <w:r w:rsidR="0043341A">
        <w:rPr>
          <w:rFonts w:ascii="Times New Roman" w:hAnsi="Times New Roman" w:cs="Times New Roman"/>
          <w:lang w:val="en-US"/>
        </w:rPr>
        <w:t xml:space="preserve"> data; </w:t>
      </w:r>
      <w:r w:rsidR="0043341A" w:rsidRPr="0043341A">
        <w:rPr>
          <w:rFonts w:ascii="Times New Roman" w:hAnsi="Times New Roman" w:cs="Times New Roman"/>
          <w:lang w:val="en-US"/>
        </w:rPr>
        <w:t>3</w:t>
      </w:r>
      <w:r w:rsidR="00836E05">
        <w:rPr>
          <w:rFonts w:ascii="Times New Roman" w:hAnsi="Times New Roman" w:cs="Times New Roman"/>
          <w:lang w:val="en-US"/>
        </w:rPr>
        <w:t>.</w:t>
      </w:r>
      <w:r w:rsidR="0043341A" w:rsidRPr="0043341A">
        <w:rPr>
          <w:rFonts w:ascii="Times New Roman" w:hAnsi="Times New Roman" w:cs="Times New Roman"/>
          <w:lang w:val="en-US"/>
        </w:rPr>
        <w:t xml:space="preserve"> compound class putatively annotated; 4. </w:t>
      </w:r>
      <w:r w:rsidR="0043341A" w:rsidRPr="0043341A">
        <w:rPr>
          <w:lang w:val="en-US"/>
        </w:rPr>
        <w:t>u</w:t>
      </w:r>
      <w:r w:rsidR="0043341A" w:rsidRPr="0043341A">
        <w:rPr>
          <w:rFonts w:ascii="Times New Roman" w:hAnsi="Times New Roman" w:cs="Times New Roman"/>
          <w:lang w:val="en-US"/>
        </w:rPr>
        <w:t>nknown compounds.</w:t>
      </w:r>
      <w:r w:rsidR="0043341A">
        <w:rPr>
          <w:rFonts w:ascii="Times New Roman" w:hAnsi="Times New Roman" w:cs="Times New Roman"/>
          <w:lang w:val="en-US"/>
        </w:rPr>
        <w:t xml:space="preserve"> </w:t>
      </w:r>
      <w:r w:rsidRPr="00B673B0">
        <w:rPr>
          <w:rFonts w:ascii="Times New Roman" w:hAnsi="Times New Roman" w:cs="Times New Roman"/>
          <w:i/>
          <w:lang w:val="en-US"/>
        </w:rPr>
        <w:t>m/z</w:t>
      </w:r>
      <w:r>
        <w:rPr>
          <w:rFonts w:ascii="Times New Roman" w:hAnsi="Times New Roman" w:cs="Times New Roman"/>
          <w:lang w:val="en-US"/>
        </w:rPr>
        <w:t>: Mass to charge ratio. Annotation:</w:t>
      </w:r>
      <w:r w:rsidR="00035A9E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adducts or the identified compound</w:t>
      </w:r>
      <w:r w:rsidR="00035A9E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 xml:space="preserve"> </w:t>
      </w:r>
      <w:r w:rsidR="00035A9E">
        <w:rPr>
          <w:rFonts w:ascii="Times New Roman" w:hAnsi="Times New Roman" w:cs="Times New Roman"/>
          <w:lang w:val="en-US"/>
        </w:rPr>
        <w:t>are</w:t>
      </w:r>
      <w:r>
        <w:rPr>
          <w:rFonts w:ascii="Times New Roman" w:hAnsi="Times New Roman" w:cs="Times New Roman"/>
          <w:lang w:val="en-US"/>
        </w:rPr>
        <w:t xml:space="preserve"> given</w:t>
      </w:r>
      <w:r w:rsidR="00836E05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Molecular Mass: Molecular mass of the respective compound (i.e. precurs</w:t>
      </w:r>
      <w:r w:rsidR="00035A9E">
        <w:rPr>
          <w:rFonts w:ascii="Times New Roman" w:hAnsi="Times New Roman" w:cs="Times New Roman"/>
          <w:lang w:val="en-US"/>
        </w:rPr>
        <w:t>o</w:t>
      </w:r>
      <w:r>
        <w:rPr>
          <w:rFonts w:ascii="Times New Roman" w:hAnsi="Times New Roman" w:cs="Times New Roman"/>
          <w:lang w:val="en-US"/>
        </w:rPr>
        <w:t>r or M) is given.</w:t>
      </w:r>
      <w:r w:rsidR="00BF6610">
        <w:rPr>
          <w:rFonts w:ascii="Times New Roman" w:hAnsi="Times New Roman" w:cs="Times New Roman"/>
          <w:lang w:val="en-US"/>
        </w:rPr>
        <w:t xml:space="preserve"> Entries are ordered according to their fold-change.</w:t>
      </w:r>
    </w:p>
    <w:p w:rsidR="00ED5A6B" w:rsidRPr="00C42DD4" w:rsidRDefault="00ED5A6B" w:rsidP="00ED5A6B">
      <w:pPr>
        <w:rPr>
          <w:rFonts w:ascii="Arial" w:hAnsi="Arial" w:cs="Arial"/>
          <w:sz w:val="16"/>
          <w:szCs w:val="16"/>
          <w:lang w:val="en-US"/>
        </w:rPr>
      </w:pPr>
    </w:p>
    <w:tbl>
      <w:tblPr>
        <w:tblW w:w="805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98"/>
        <w:gridCol w:w="707"/>
        <w:gridCol w:w="835"/>
        <w:gridCol w:w="749"/>
        <w:gridCol w:w="1036"/>
        <w:gridCol w:w="1153"/>
        <w:gridCol w:w="738"/>
        <w:gridCol w:w="876"/>
        <w:gridCol w:w="1158"/>
      </w:tblGrid>
      <w:tr w:rsidR="005E7CA6" w:rsidRPr="00100A05" w:rsidTr="00836E05">
        <w:trPr>
          <w:trHeight w:val="480"/>
        </w:trPr>
        <w:tc>
          <w:tcPr>
            <w:tcW w:w="7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arker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nn. Level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etention Time (min)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/z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nnotation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olecular Mass</w:t>
            </w:r>
          </w:p>
        </w:tc>
        <w:tc>
          <w:tcPr>
            <w:tcW w:w="7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old-change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ntensitiy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br/>
              <w:t>wt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ntensitiy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br/>
              <w:t>f6´h1-1</w:t>
            </w:r>
          </w:p>
        </w:tc>
      </w:tr>
      <w:tr w:rsidR="005E7CA6" w:rsidRPr="00100A05" w:rsidTr="00836E05">
        <w:trPr>
          <w:trHeight w:val="30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p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58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9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57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9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398 ±  281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 ±  80</w:t>
            </w:r>
          </w:p>
        </w:tc>
      </w:tr>
      <w:tr w:rsidR="005E7CA6" w:rsidRPr="00100A05" w:rsidTr="00836E05">
        <w:trPr>
          <w:trHeight w:val="60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p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93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5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copoletin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4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597 ±  41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 ±  63</w:t>
            </w:r>
          </w:p>
        </w:tc>
      </w:tr>
      <w:tr w:rsidR="005E7CA6" w:rsidRPr="00100A05" w:rsidTr="00836E05">
        <w:trPr>
          <w:trHeight w:val="60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p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45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2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ragment of scolopetin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9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86 ±  15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 ±  4</w:t>
            </w:r>
          </w:p>
        </w:tc>
      </w:tr>
      <w:tr w:rsidR="005E7CA6" w:rsidRPr="00100A05" w:rsidTr="00836E05">
        <w:trPr>
          <w:trHeight w:val="60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p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15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3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[M+Na]+ of scopooletin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5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48 ±  13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 ±  6</w:t>
            </w:r>
          </w:p>
        </w:tc>
      </w:tr>
      <w:tr w:rsidR="005E7CA6" w:rsidRPr="00100A05" w:rsidTr="00836E05">
        <w:trPr>
          <w:trHeight w:val="30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p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79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3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sculetin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7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79 ±  53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20 ±  7</w:t>
            </w:r>
          </w:p>
        </w:tc>
      </w:tr>
      <w:tr w:rsidR="005E7CA6" w:rsidRPr="00100A05" w:rsidTr="00836E05">
        <w:trPr>
          <w:trHeight w:val="30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p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59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3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32 ±  26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 ±  18</w:t>
            </w:r>
          </w:p>
        </w:tc>
      </w:tr>
      <w:tr w:rsidR="005E7CA6" w:rsidRPr="00100A05" w:rsidTr="00836E05">
        <w:trPr>
          <w:trHeight w:val="30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p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91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2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02 ±  22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 ±  24</w:t>
            </w:r>
          </w:p>
        </w:tc>
      </w:tr>
      <w:tr w:rsidR="005E7CA6" w:rsidRPr="00100A05" w:rsidTr="00836E05">
        <w:trPr>
          <w:trHeight w:val="30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p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00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3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14 ±  64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 ±  87</w:t>
            </w:r>
          </w:p>
        </w:tc>
      </w:tr>
      <w:tr w:rsidR="005E7CA6" w:rsidRPr="00100A05" w:rsidTr="00836E05">
        <w:trPr>
          <w:trHeight w:val="30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p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98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931 ±  117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 ±  136</w:t>
            </w:r>
          </w:p>
        </w:tc>
      </w:tr>
      <w:tr w:rsidR="005E7CA6" w:rsidRPr="00100A05" w:rsidTr="00836E05">
        <w:trPr>
          <w:trHeight w:val="30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p1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46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07 ±  11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 ±  14</w:t>
            </w:r>
          </w:p>
        </w:tc>
      </w:tr>
      <w:tr w:rsidR="005E7CA6" w:rsidRPr="00100A05" w:rsidTr="00836E05">
        <w:trPr>
          <w:trHeight w:val="30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p1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68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4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759 ±  59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83 ±  105</w:t>
            </w:r>
          </w:p>
        </w:tc>
      </w:tr>
      <w:tr w:rsidR="005E7CA6" w:rsidRPr="00100A05" w:rsidTr="00836E05">
        <w:trPr>
          <w:trHeight w:val="30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p1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7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2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69 ±  26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 ±  15</w:t>
            </w:r>
          </w:p>
        </w:tc>
      </w:tr>
      <w:tr w:rsidR="005E7CA6" w:rsidRPr="00100A05" w:rsidTr="00836E05">
        <w:trPr>
          <w:trHeight w:val="30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p1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14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4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13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3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33 ±  102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03 ±  123</w:t>
            </w:r>
          </w:p>
        </w:tc>
      </w:tr>
      <w:tr w:rsidR="005E7CA6" w:rsidRPr="00100A05" w:rsidTr="00836E05">
        <w:trPr>
          <w:trHeight w:val="30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p1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79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9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78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8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238 ±  332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 ±  600</w:t>
            </w:r>
          </w:p>
        </w:tc>
      </w:tr>
      <w:tr w:rsidR="005E7CA6" w:rsidRPr="00100A05" w:rsidTr="00836E05">
        <w:trPr>
          <w:trHeight w:val="30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p1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36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402 ±  89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 ±  135</w:t>
            </w:r>
          </w:p>
        </w:tc>
      </w:tr>
      <w:tr w:rsidR="005E7CA6" w:rsidRPr="00100A05" w:rsidTr="00836E05">
        <w:trPr>
          <w:trHeight w:val="30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p1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12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034 ±  364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30 ±  539</w:t>
            </w:r>
          </w:p>
        </w:tc>
      </w:tr>
      <w:tr w:rsidR="005E7CA6" w:rsidRPr="00100A05" w:rsidTr="00836E05">
        <w:trPr>
          <w:trHeight w:val="30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p1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31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9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71 ±  11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 ±  24</w:t>
            </w:r>
          </w:p>
        </w:tc>
      </w:tr>
      <w:tr w:rsidR="005E7CA6" w:rsidRPr="00100A05" w:rsidTr="00836E05">
        <w:trPr>
          <w:trHeight w:val="30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p1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36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4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60 ±  24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47 ±  222</w:t>
            </w:r>
          </w:p>
        </w:tc>
      </w:tr>
      <w:tr w:rsidR="005E7CA6" w:rsidRPr="00100A05" w:rsidTr="00836E05">
        <w:trPr>
          <w:trHeight w:val="30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p1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38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8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13 ±  10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21 ±  96</w:t>
            </w:r>
          </w:p>
        </w:tc>
      </w:tr>
      <w:tr w:rsidR="005E7CA6" w:rsidRPr="00100A05" w:rsidTr="00836E05">
        <w:trPr>
          <w:trHeight w:val="30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p2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12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4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88 ±  84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 ±  170</w:t>
            </w:r>
          </w:p>
        </w:tc>
      </w:tr>
      <w:tr w:rsidR="005E7CA6" w:rsidRPr="00100A05" w:rsidTr="00836E05">
        <w:trPr>
          <w:trHeight w:val="30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p2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52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210 ±  25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44 ±  190</w:t>
            </w:r>
          </w:p>
        </w:tc>
      </w:tr>
      <w:tr w:rsidR="005E7CA6" w:rsidRPr="00100A05" w:rsidTr="00836E05">
        <w:trPr>
          <w:trHeight w:val="30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lastRenderedPageBreak/>
              <w:t>ex_p2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08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191 ±  619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4 ±  784</w:t>
            </w:r>
          </w:p>
        </w:tc>
      </w:tr>
      <w:tr w:rsidR="005E7CA6" w:rsidRPr="00100A05" w:rsidTr="00836E05">
        <w:trPr>
          <w:trHeight w:val="30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p2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84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73 ±  19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50 ±  139</w:t>
            </w:r>
          </w:p>
        </w:tc>
      </w:tr>
      <w:tr w:rsidR="005E7CA6" w:rsidRPr="00100A05" w:rsidTr="00836E05">
        <w:trPr>
          <w:trHeight w:val="30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p2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41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7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99 ±  47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 ±  75</w:t>
            </w:r>
          </w:p>
        </w:tc>
      </w:tr>
      <w:tr w:rsidR="005E7CA6" w:rsidRPr="00100A05" w:rsidTr="00836E05">
        <w:trPr>
          <w:trHeight w:val="30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p2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47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1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46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707 ±  117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 ±  121</w:t>
            </w:r>
          </w:p>
        </w:tc>
      </w:tr>
      <w:tr w:rsidR="005E7CA6" w:rsidRPr="00100A05" w:rsidTr="00836E05">
        <w:trPr>
          <w:trHeight w:val="30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p2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32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6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26 ±  17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02 ±  229</w:t>
            </w:r>
          </w:p>
        </w:tc>
      </w:tr>
      <w:tr w:rsidR="005E7CA6" w:rsidRPr="00100A05" w:rsidTr="00836E05">
        <w:trPr>
          <w:trHeight w:val="30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p2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2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5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24 ±  32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 ±  60</w:t>
            </w:r>
          </w:p>
        </w:tc>
      </w:tr>
      <w:tr w:rsidR="005E7CA6" w:rsidRPr="00100A05" w:rsidTr="00836E05">
        <w:trPr>
          <w:trHeight w:val="30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p2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69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7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77 ±  33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 ±  37</w:t>
            </w:r>
          </w:p>
        </w:tc>
      </w:tr>
      <w:tr w:rsidR="005E7CA6" w:rsidRPr="00100A05" w:rsidTr="00836E05">
        <w:trPr>
          <w:trHeight w:val="30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p2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65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2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738 ±  285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7 ±  545</w:t>
            </w:r>
          </w:p>
        </w:tc>
      </w:tr>
      <w:tr w:rsidR="005E7CA6" w:rsidRPr="00100A05" w:rsidTr="00836E05">
        <w:trPr>
          <w:trHeight w:val="30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p3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0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6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894 ±  121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 ±  434</w:t>
            </w:r>
          </w:p>
        </w:tc>
      </w:tr>
      <w:tr w:rsidR="005E7CA6" w:rsidRPr="00100A05" w:rsidTr="00836E05">
        <w:trPr>
          <w:trHeight w:val="30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p3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89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7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582 ±  136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01 ±  378</w:t>
            </w:r>
          </w:p>
        </w:tc>
      </w:tr>
      <w:tr w:rsidR="005E7CA6" w:rsidRPr="00100A05" w:rsidTr="00836E05">
        <w:trPr>
          <w:trHeight w:val="30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p3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40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89 ±  99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 ±  95</w:t>
            </w:r>
          </w:p>
        </w:tc>
      </w:tr>
      <w:tr w:rsidR="005E7CA6" w:rsidRPr="00100A05" w:rsidTr="00836E05">
        <w:trPr>
          <w:trHeight w:val="30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p3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34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22 ±  62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 ±  156</w:t>
            </w:r>
          </w:p>
        </w:tc>
      </w:tr>
      <w:tr w:rsidR="005E7CA6" w:rsidRPr="00100A05" w:rsidTr="00836E05">
        <w:trPr>
          <w:trHeight w:val="30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p3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77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97 ±  39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 ±  105</w:t>
            </w:r>
          </w:p>
        </w:tc>
      </w:tr>
      <w:tr w:rsidR="005E7CA6" w:rsidRPr="00100A05" w:rsidTr="00836E05">
        <w:trPr>
          <w:trHeight w:val="30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p3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34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70 ±  15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 ±  56</w:t>
            </w:r>
          </w:p>
        </w:tc>
      </w:tr>
      <w:tr w:rsidR="005E7CA6" w:rsidRPr="00100A05" w:rsidTr="00836E05">
        <w:trPr>
          <w:trHeight w:val="30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p3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02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2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11 ±  15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51 ±  86</w:t>
            </w:r>
          </w:p>
        </w:tc>
      </w:tr>
      <w:tr w:rsidR="005E7CA6" w:rsidRPr="00100A05" w:rsidTr="00836E05">
        <w:trPr>
          <w:trHeight w:val="30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p3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47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45 ±  59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83 ±  164</w:t>
            </w:r>
          </w:p>
        </w:tc>
      </w:tr>
      <w:tr w:rsidR="005E7CA6" w:rsidRPr="00100A05" w:rsidTr="00836E05">
        <w:trPr>
          <w:trHeight w:val="30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p3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25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3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06 ±  50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 ±  76</w:t>
            </w:r>
          </w:p>
        </w:tc>
      </w:tr>
      <w:tr w:rsidR="005E7CA6" w:rsidRPr="00100A05" w:rsidTr="00836E05">
        <w:trPr>
          <w:trHeight w:val="30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p3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46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6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273 ±  137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187 ±  500</w:t>
            </w:r>
          </w:p>
        </w:tc>
      </w:tr>
      <w:tr w:rsidR="005E7CA6" w:rsidRPr="00100A05" w:rsidTr="00836E05">
        <w:trPr>
          <w:trHeight w:val="30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p4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92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4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772 ±  93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 ±  246</w:t>
            </w:r>
          </w:p>
        </w:tc>
      </w:tr>
      <w:tr w:rsidR="005E7CA6" w:rsidRPr="00100A05" w:rsidTr="00836E05">
        <w:trPr>
          <w:trHeight w:val="30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p4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07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6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92 ±  47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 ±  147</w:t>
            </w:r>
          </w:p>
        </w:tc>
      </w:tr>
      <w:tr w:rsidR="005E7CA6" w:rsidRPr="00100A05" w:rsidTr="00836E05">
        <w:trPr>
          <w:trHeight w:val="30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p4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24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797 ±  52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05 ±  273</w:t>
            </w:r>
          </w:p>
        </w:tc>
      </w:tr>
      <w:tr w:rsidR="005E7CA6" w:rsidRPr="00100A05" w:rsidTr="00836E05">
        <w:trPr>
          <w:trHeight w:val="30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p4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21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46 ±  54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56 ±  114</w:t>
            </w:r>
          </w:p>
        </w:tc>
      </w:tr>
      <w:tr w:rsidR="005E7CA6" w:rsidRPr="00100A05" w:rsidTr="00836E05">
        <w:trPr>
          <w:trHeight w:val="30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p4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83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32 ±  75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24 ±  208</w:t>
            </w:r>
          </w:p>
        </w:tc>
      </w:tr>
      <w:tr w:rsidR="005E7CA6" w:rsidRPr="00100A05" w:rsidTr="00836E05">
        <w:trPr>
          <w:trHeight w:val="30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p4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30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2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51 ±  21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 ±  55</w:t>
            </w:r>
          </w:p>
        </w:tc>
      </w:tr>
      <w:tr w:rsidR="005E7CA6" w:rsidRPr="00100A05" w:rsidTr="00836E05">
        <w:trPr>
          <w:trHeight w:val="30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p4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13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9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850 ±  168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 ±  272</w:t>
            </w:r>
          </w:p>
        </w:tc>
      </w:tr>
      <w:tr w:rsidR="005E7CA6" w:rsidRPr="00100A05" w:rsidTr="00836E05">
        <w:trPr>
          <w:trHeight w:val="30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p4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45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5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51 ±  14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 ±  83</w:t>
            </w:r>
          </w:p>
        </w:tc>
      </w:tr>
      <w:tr w:rsidR="005E7CA6" w:rsidRPr="00100A05" w:rsidTr="00836E05">
        <w:trPr>
          <w:trHeight w:val="30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p4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24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061 ±  53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50 ±  936</w:t>
            </w:r>
          </w:p>
        </w:tc>
      </w:tr>
      <w:tr w:rsidR="005E7CA6" w:rsidRPr="00100A05" w:rsidTr="00836E05">
        <w:trPr>
          <w:trHeight w:val="30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p4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65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8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12 ±  10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 ±  115</w:t>
            </w:r>
          </w:p>
        </w:tc>
      </w:tr>
      <w:tr w:rsidR="005E7CA6" w:rsidRPr="00100A05" w:rsidTr="00836E05">
        <w:trPr>
          <w:trHeight w:val="30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p5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02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01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2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937 ±  366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 ±  517</w:t>
            </w:r>
          </w:p>
        </w:tc>
      </w:tr>
      <w:tr w:rsidR="005E7CA6" w:rsidRPr="00100A05" w:rsidTr="00836E05">
        <w:trPr>
          <w:trHeight w:val="60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p5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24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23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6801 ±  1752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 ±  2505</w:t>
            </w:r>
          </w:p>
        </w:tc>
      </w:tr>
      <w:tr w:rsidR="005E7CA6" w:rsidRPr="00100A05" w:rsidTr="00836E05">
        <w:trPr>
          <w:trHeight w:val="30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p5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00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2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63 ±  38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 ±  130</w:t>
            </w:r>
          </w:p>
        </w:tc>
      </w:tr>
      <w:tr w:rsidR="005E7CA6" w:rsidRPr="00100A05" w:rsidTr="00836E05">
        <w:trPr>
          <w:trHeight w:val="30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p5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82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6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21 ±  29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17 ±  227</w:t>
            </w:r>
          </w:p>
        </w:tc>
      </w:tr>
      <w:tr w:rsidR="005E7CA6" w:rsidRPr="00100A05" w:rsidTr="00836E05">
        <w:trPr>
          <w:trHeight w:val="30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p5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42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2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41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866 ±  417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 ±  1089</w:t>
            </w:r>
          </w:p>
        </w:tc>
      </w:tr>
      <w:tr w:rsidR="005E7CA6" w:rsidRPr="00100A05" w:rsidTr="00836E05">
        <w:trPr>
          <w:trHeight w:val="30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p5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63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8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47 ±  104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7 ±  427</w:t>
            </w:r>
          </w:p>
        </w:tc>
      </w:tr>
      <w:tr w:rsidR="005E7CA6" w:rsidRPr="00100A05" w:rsidTr="00836E05">
        <w:trPr>
          <w:trHeight w:val="30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p5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0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6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87 ±  70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99 ±  354</w:t>
            </w:r>
          </w:p>
        </w:tc>
      </w:tr>
      <w:tr w:rsidR="005E7CA6" w:rsidRPr="00100A05" w:rsidTr="00836E05">
        <w:trPr>
          <w:trHeight w:val="30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lastRenderedPageBreak/>
              <w:t>ex_p5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20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644 ±  47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 ±  368</w:t>
            </w:r>
          </w:p>
        </w:tc>
      </w:tr>
      <w:tr w:rsidR="005E7CA6" w:rsidRPr="00100A05" w:rsidTr="00836E05">
        <w:trPr>
          <w:trHeight w:val="30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p5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36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960 ±  108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43 ±  1105</w:t>
            </w:r>
          </w:p>
        </w:tc>
      </w:tr>
      <w:tr w:rsidR="005E7CA6" w:rsidRPr="00100A05" w:rsidTr="00836E05">
        <w:trPr>
          <w:trHeight w:val="30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p5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8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453 ±  65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#BEZUG!</w:t>
            </w:r>
          </w:p>
        </w:tc>
      </w:tr>
      <w:tr w:rsidR="005E7CA6" w:rsidRPr="00100A05" w:rsidTr="00836E05">
        <w:trPr>
          <w:trHeight w:val="30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p6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92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6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37 ±  51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 ±  194</w:t>
            </w:r>
          </w:p>
        </w:tc>
      </w:tr>
      <w:tr w:rsidR="005E7CA6" w:rsidRPr="00100A05" w:rsidTr="00836E05">
        <w:trPr>
          <w:trHeight w:val="30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p6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48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7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92 ±  31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 ±  123</w:t>
            </w:r>
          </w:p>
        </w:tc>
      </w:tr>
      <w:tr w:rsidR="005E7CA6" w:rsidRPr="00100A05" w:rsidTr="00836E05">
        <w:trPr>
          <w:trHeight w:val="30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p6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02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9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01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8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383 ±  309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6 ±  964</w:t>
            </w:r>
          </w:p>
        </w:tc>
      </w:tr>
      <w:tr w:rsidR="005E7CA6" w:rsidRPr="00100A05" w:rsidTr="00836E05">
        <w:trPr>
          <w:trHeight w:val="30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p6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75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4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18 ±  18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 ±  68</w:t>
            </w:r>
          </w:p>
        </w:tc>
      </w:tr>
      <w:tr w:rsidR="005E7CA6" w:rsidRPr="00100A05" w:rsidTr="00836E05">
        <w:trPr>
          <w:trHeight w:val="30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p6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41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8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94 ±  69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 ±  162</w:t>
            </w:r>
          </w:p>
        </w:tc>
      </w:tr>
      <w:tr w:rsidR="005E7CA6" w:rsidRPr="00100A05" w:rsidTr="00836E05">
        <w:trPr>
          <w:trHeight w:val="30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p6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27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590 ±  177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 ±  417</w:t>
            </w:r>
          </w:p>
        </w:tc>
      </w:tr>
      <w:tr w:rsidR="005E7CA6" w:rsidRPr="00100A05" w:rsidTr="00836E05">
        <w:trPr>
          <w:trHeight w:val="30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p6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16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7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19 ±  15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 ±  162</w:t>
            </w:r>
          </w:p>
        </w:tc>
      </w:tr>
      <w:tr w:rsidR="005E7CA6" w:rsidRPr="00100A05" w:rsidTr="00836E05">
        <w:trPr>
          <w:trHeight w:val="30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p6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60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7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30 ±  23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 ±  158</w:t>
            </w:r>
          </w:p>
        </w:tc>
      </w:tr>
      <w:tr w:rsidR="005E7CA6" w:rsidRPr="00100A05" w:rsidTr="00836E05">
        <w:trPr>
          <w:trHeight w:val="30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p6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3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929 ±  261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18 ±  1203</w:t>
            </w:r>
          </w:p>
        </w:tc>
      </w:tr>
      <w:tr w:rsidR="005E7CA6" w:rsidRPr="00100A05" w:rsidTr="00836E05">
        <w:trPr>
          <w:trHeight w:val="30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p6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0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6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350 ±  310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57 ±  1599</w:t>
            </w:r>
          </w:p>
        </w:tc>
      </w:tr>
      <w:tr w:rsidR="005E7CA6" w:rsidRPr="00100A05" w:rsidTr="00836E05">
        <w:trPr>
          <w:trHeight w:val="30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p7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22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9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56 ±  25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 ±  252</w:t>
            </w:r>
          </w:p>
        </w:tc>
      </w:tr>
      <w:tr w:rsidR="005E7CA6" w:rsidRPr="00100A05" w:rsidTr="00836E05">
        <w:trPr>
          <w:trHeight w:val="30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p7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63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8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240 ±  67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7 ±  479</w:t>
            </w:r>
          </w:p>
        </w:tc>
      </w:tr>
      <w:tr w:rsidR="005E7CA6" w:rsidRPr="00100A05" w:rsidTr="00836E05">
        <w:trPr>
          <w:trHeight w:val="30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p7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88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01 ±  41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 ±  164</w:t>
            </w:r>
          </w:p>
        </w:tc>
      </w:tr>
      <w:tr w:rsidR="005E7CA6" w:rsidRPr="00100A05" w:rsidTr="00836E05">
        <w:trPr>
          <w:trHeight w:val="30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p7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7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4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91 ±  22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717 ±  153</w:t>
            </w:r>
          </w:p>
        </w:tc>
      </w:tr>
      <w:tr w:rsidR="005E7CA6" w:rsidRPr="00100A05" w:rsidTr="00836E05">
        <w:trPr>
          <w:trHeight w:val="30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p7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42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8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580 ±  241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87 ±  869</w:t>
            </w:r>
          </w:p>
        </w:tc>
      </w:tr>
      <w:tr w:rsidR="005E7CA6" w:rsidRPr="00100A05" w:rsidTr="00836E05">
        <w:trPr>
          <w:trHeight w:val="30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p7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56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8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61 ±  25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 ±  120</w:t>
            </w:r>
          </w:p>
        </w:tc>
      </w:tr>
      <w:tr w:rsidR="005E7CA6" w:rsidRPr="00100A05" w:rsidTr="00836E05">
        <w:trPr>
          <w:trHeight w:val="30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p7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10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9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09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8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740 ±  267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 ±  1239</w:t>
            </w:r>
          </w:p>
        </w:tc>
      </w:tr>
      <w:tr w:rsidR="005E7CA6" w:rsidRPr="00100A05" w:rsidTr="00836E05">
        <w:trPr>
          <w:trHeight w:val="30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p7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41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3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16 ±  18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 ±  84</w:t>
            </w:r>
          </w:p>
        </w:tc>
      </w:tr>
      <w:tr w:rsidR="005E7CA6" w:rsidRPr="00100A05" w:rsidTr="00836E05">
        <w:trPr>
          <w:trHeight w:val="30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p7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92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4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548 ±  54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9 ±  496</w:t>
            </w:r>
          </w:p>
        </w:tc>
      </w:tr>
      <w:tr w:rsidR="005E7CA6" w:rsidRPr="00100A05" w:rsidTr="00836E05">
        <w:trPr>
          <w:trHeight w:val="30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p7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02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9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811 ±  209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28 ±  734</w:t>
            </w:r>
          </w:p>
        </w:tc>
      </w:tr>
      <w:tr w:rsidR="005E7CA6" w:rsidRPr="00100A05" w:rsidTr="00836E05">
        <w:trPr>
          <w:trHeight w:val="30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p8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72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17 ±  60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 ±  215</w:t>
            </w:r>
          </w:p>
        </w:tc>
      </w:tr>
      <w:tr w:rsidR="005E7CA6" w:rsidRPr="00100A05" w:rsidTr="00836E05">
        <w:trPr>
          <w:trHeight w:val="30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p8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92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6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62 ±  93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428 ±  425</w:t>
            </w:r>
          </w:p>
        </w:tc>
      </w:tr>
      <w:tr w:rsidR="005E7CA6" w:rsidRPr="00100A05" w:rsidTr="00836E05">
        <w:trPr>
          <w:trHeight w:val="30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p8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24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4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223 ±  71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35 ±  967</w:t>
            </w:r>
          </w:p>
        </w:tc>
      </w:tr>
      <w:tr w:rsidR="005E7CA6" w:rsidRPr="00100A05" w:rsidTr="00836E05">
        <w:trPr>
          <w:trHeight w:val="30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p8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23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5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328 ±  485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7 ±  3035</w:t>
            </w:r>
          </w:p>
        </w:tc>
      </w:tr>
      <w:tr w:rsidR="005E7CA6" w:rsidRPr="00100A05" w:rsidTr="00836E05">
        <w:trPr>
          <w:trHeight w:val="30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p8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64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6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68 ±  90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50 ±  332</w:t>
            </w:r>
          </w:p>
        </w:tc>
      </w:tr>
      <w:tr w:rsidR="005E7CA6" w:rsidRPr="00100A05" w:rsidTr="00836E05">
        <w:trPr>
          <w:trHeight w:val="30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p8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07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06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770 ±  130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 ±  455</w:t>
            </w:r>
          </w:p>
        </w:tc>
      </w:tr>
      <w:tr w:rsidR="005E7CA6" w:rsidRPr="00100A05" w:rsidTr="00836E05">
        <w:trPr>
          <w:trHeight w:val="30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p8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05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04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2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561 ±  171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 ±  693</w:t>
            </w:r>
          </w:p>
        </w:tc>
      </w:tr>
      <w:tr w:rsidR="005E7CA6" w:rsidRPr="00100A05" w:rsidTr="00836E05">
        <w:trPr>
          <w:trHeight w:val="30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p8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90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2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47 ±  50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 ±  170</w:t>
            </w:r>
          </w:p>
        </w:tc>
      </w:tr>
      <w:tr w:rsidR="005E7CA6" w:rsidRPr="00100A05" w:rsidTr="00836E05">
        <w:trPr>
          <w:trHeight w:val="30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p8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32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6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58 ±  82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56 ±  446</w:t>
            </w:r>
          </w:p>
        </w:tc>
      </w:tr>
      <w:tr w:rsidR="005E7CA6" w:rsidRPr="00100A05" w:rsidTr="00836E05">
        <w:trPr>
          <w:trHeight w:val="60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p8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0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6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4065 ±  1418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142 ±  6581</w:t>
            </w:r>
          </w:p>
        </w:tc>
      </w:tr>
      <w:tr w:rsidR="005E7CA6" w:rsidRPr="00100A05" w:rsidTr="00836E05">
        <w:trPr>
          <w:trHeight w:val="30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p9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72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14 ±  22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 ±  61</w:t>
            </w:r>
          </w:p>
        </w:tc>
      </w:tr>
      <w:tr w:rsidR="005E7CA6" w:rsidRPr="00100A05" w:rsidTr="00836E05">
        <w:trPr>
          <w:trHeight w:val="30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p9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38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2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21 ±  39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 ±  84</w:t>
            </w:r>
          </w:p>
        </w:tc>
      </w:tr>
      <w:tr w:rsidR="005E7CA6" w:rsidRPr="00100A05" w:rsidTr="00836E05">
        <w:trPr>
          <w:trHeight w:val="60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lastRenderedPageBreak/>
              <w:t>ex_p9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02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8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01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7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949 ±  1142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86 ±  6518</w:t>
            </w:r>
          </w:p>
        </w:tc>
      </w:tr>
      <w:tr w:rsidR="005E7CA6" w:rsidRPr="00100A05" w:rsidTr="00836E05">
        <w:trPr>
          <w:trHeight w:val="30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p9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58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7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038 ±  160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6 ±  652</w:t>
            </w:r>
          </w:p>
        </w:tc>
      </w:tr>
      <w:tr w:rsidR="005E7CA6" w:rsidRPr="00100A05" w:rsidTr="00836E05">
        <w:trPr>
          <w:trHeight w:val="60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p9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60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7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9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6991 ±  900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89 ±  5493</w:t>
            </w:r>
          </w:p>
        </w:tc>
      </w:tr>
      <w:tr w:rsidR="005E7CA6" w:rsidRPr="00100A05" w:rsidTr="00836E05">
        <w:trPr>
          <w:trHeight w:val="30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p9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60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15 ±  30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 ±  87</w:t>
            </w:r>
          </w:p>
        </w:tc>
      </w:tr>
      <w:tr w:rsidR="005E7CA6" w:rsidRPr="00100A05" w:rsidTr="00836E05">
        <w:trPr>
          <w:trHeight w:val="30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p9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39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2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721 ±  81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 ±  522</w:t>
            </w:r>
          </w:p>
        </w:tc>
      </w:tr>
      <w:tr w:rsidR="005E7CA6" w:rsidRPr="00100A05" w:rsidTr="00836E05">
        <w:trPr>
          <w:trHeight w:val="30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p9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2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9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02 ±  48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08 ±  256</w:t>
            </w:r>
          </w:p>
        </w:tc>
      </w:tr>
      <w:tr w:rsidR="005E7CA6" w:rsidRPr="00100A05" w:rsidTr="00836E05">
        <w:trPr>
          <w:trHeight w:val="30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p9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98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9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97 ±  28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95 ±  232</w:t>
            </w:r>
          </w:p>
        </w:tc>
      </w:tr>
      <w:tr w:rsidR="005E7CA6" w:rsidRPr="00100A05" w:rsidTr="00836E05">
        <w:trPr>
          <w:trHeight w:val="30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p9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4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9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3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8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336 ±  238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34 ±  293</w:t>
            </w:r>
          </w:p>
        </w:tc>
      </w:tr>
      <w:tr w:rsidR="005E7CA6" w:rsidRPr="00100A05" w:rsidTr="00836E05">
        <w:trPr>
          <w:trHeight w:val="30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p1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90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5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81 ±  22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77 ±  106</w:t>
            </w:r>
          </w:p>
        </w:tc>
      </w:tr>
      <w:tr w:rsidR="005E7CA6" w:rsidRPr="00100A05" w:rsidTr="00836E05">
        <w:trPr>
          <w:trHeight w:val="30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p10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2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8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213 ±  59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76 ±  339</w:t>
            </w:r>
          </w:p>
        </w:tc>
      </w:tr>
      <w:tr w:rsidR="005E7CA6" w:rsidRPr="00100A05" w:rsidTr="00836E05">
        <w:trPr>
          <w:trHeight w:val="30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p10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22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28 ±  43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 ±  289</w:t>
            </w:r>
          </w:p>
        </w:tc>
      </w:tr>
      <w:tr w:rsidR="005E7CA6" w:rsidRPr="00100A05" w:rsidTr="00836E05">
        <w:trPr>
          <w:trHeight w:val="30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p10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92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28 ±  48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06 ±  266</w:t>
            </w:r>
          </w:p>
        </w:tc>
      </w:tr>
      <w:tr w:rsidR="005E7CA6" w:rsidRPr="00100A05" w:rsidTr="00836E05">
        <w:trPr>
          <w:trHeight w:val="30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p10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7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670 ±  61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2 ±  237</w:t>
            </w:r>
          </w:p>
        </w:tc>
      </w:tr>
      <w:tr w:rsidR="005E7CA6" w:rsidRPr="00100A05" w:rsidTr="00836E05">
        <w:trPr>
          <w:trHeight w:val="30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p10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02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9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01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600 ±  407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6 ±  1923</w:t>
            </w:r>
          </w:p>
        </w:tc>
      </w:tr>
      <w:tr w:rsidR="005E7CA6" w:rsidRPr="00100A05" w:rsidTr="00836E05">
        <w:trPr>
          <w:trHeight w:val="60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p10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8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5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7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4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112 ±  574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80 ±  3253</w:t>
            </w:r>
          </w:p>
        </w:tc>
      </w:tr>
      <w:tr w:rsidR="005E7CA6" w:rsidRPr="00100A05" w:rsidTr="00836E05">
        <w:trPr>
          <w:trHeight w:val="30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p10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60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7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95 ±  24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 ±  337</w:t>
            </w:r>
          </w:p>
        </w:tc>
      </w:tr>
      <w:tr w:rsidR="005E7CA6" w:rsidRPr="00100A05" w:rsidTr="00836E05">
        <w:trPr>
          <w:trHeight w:val="30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p10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48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7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98 ±  23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 ±  175</w:t>
            </w:r>
          </w:p>
        </w:tc>
      </w:tr>
      <w:tr w:rsidR="005E7CA6" w:rsidRPr="00100A05" w:rsidTr="00836E05">
        <w:trPr>
          <w:trHeight w:val="30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p10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89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43 ±  11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 ±  65</w:t>
            </w:r>
          </w:p>
        </w:tc>
      </w:tr>
      <w:tr w:rsidR="005E7CA6" w:rsidRPr="00100A05" w:rsidTr="00836E05">
        <w:trPr>
          <w:trHeight w:val="30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p11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16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9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81 ±  57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 ±  244</w:t>
            </w:r>
          </w:p>
        </w:tc>
      </w:tr>
      <w:tr w:rsidR="005E7CA6" w:rsidRPr="00100A05" w:rsidTr="00836E05">
        <w:trPr>
          <w:trHeight w:val="30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p11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24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4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892 ±  55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17 ±  491</w:t>
            </w:r>
          </w:p>
        </w:tc>
      </w:tr>
      <w:tr w:rsidR="005E7CA6" w:rsidRPr="00100A05" w:rsidTr="00836E05">
        <w:trPr>
          <w:trHeight w:val="30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p11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8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342 ±  161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2 ±  958</w:t>
            </w:r>
          </w:p>
        </w:tc>
      </w:tr>
      <w:tr w:rsidR="005E7CA6" w:rsidRPr="00100A05" w:rsidTr="00836E05">
        <w:trPr>
          <w:trHeight w:val="30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p11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14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2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098 ±  130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72 ±  719</w:t>
            </w:r>
          </w:p>
        </w:tc>
      </w:tr>
      <w:tr w:rsidR="005E7CA6" w:rsidRPr="00100A05" w:rsidTr="00836E05">
        <w:trPr>
          <w:trHeight w:val="30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p11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0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6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43 ±  47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16 ±  250</w:t>
            </w:r>
          </w:p>
        </w:tc>
      </w:tr>
      <w:tr w:rsidR="005E7CA6" w:rsidRPr="00100A05" w:rsidTr="00836E05">
        <w:trPr>
          <w:trHeight w:val="30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p11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87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33 ±  17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 ±  48</w:t>
            </w:r>
          </w:p>
        </w:tc>
      </w:tr>
      <w:tr w:rsidR="005E7CA6" w:rsidRPr="00100A05" w:rsidTr="00836E05">
        <w:trPr>
          <w:trHeight w:val="30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p11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70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9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716 ±  99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 ±  468</w:t>
            </w:r>
          </w:p>
        </w:tc>
      </w:tr>
      <w:tr w:rsidR="005E7CA6" w:rsidRPr="00100A05" w:rsidTr="00836E05">
        <w:trPr>
          <w:trHeight w:val="30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p11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96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951 ±  195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01 ±  1286</w:t>
            </w:r>
          </w:p>
        </w:tc>
      </w:tr>
    </w:tbl>
    <w:p w:rsidR="00BF6610" w:rsidRDefault="00BF6610" w:rsidP="005E7CA6"/>
    <w:p w:rsidR="00BF6610" w:rsidRDefault="00BF6610">
      <w:r>
        <w:br w:type="page"/>
      </w:r>
    </w:p>
    <w:p w:rsidR="005E7CA6" w:rsidRPr="005E7CA6" w:rsidRDefault="005E7CA6" w:rsidP="00035A9E">
      <w:pPr>
        <w:jc w:val="both"/>
        <w:rPr>
          <w:lang w:val="en-US"/>
        </w:rPr>
      </w:pPr>
      <w:r w:rsidRPr="00322485">
        <w:rPr>
          <w:rFonts w:ascii="Times New Roman" w:hAnsi="Times New Roman" w:cs="Times New Roman"/>
          <w:b/>
          <w:lang w:val="en-US"/>
        </w:rPr>
        <w:lastRenderedPageBreak/>
        <w:t>Table S</w:t>
      </w:r>
      <w:r w:rsidR="008010D4">
        <w:rPr>
          <w:rFonts w:ascii="Times New Roman" w:hAnsi="Times New Roman" w:cs="Times New Roman"/>
          <w:b/>
          <w:lang w:val="en-US"/>
        </w:rPr>
        <w:t>4</w:t>
      </w:r>
      <w:r w:rsidRPr="00322485">
        <w:rPr>
          <w:rFonts w:ascii="Times New Roman" w:hAnsi="Times New Roman" w:cs="Times New Roman"/>
          <w:b/>
          <w:lang w:val="en-US"/>
        </w:rPr>
        <w:t>: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="00B673B0">
        <w:rPr>
          <w:rFonts w:ascii="Times New Roman" w:hAnsi="Times New Roman" w:cs="Times New Roman"/>
          <w:b/>
          <w:lang w:val="en-US"/>
        </w:rPr>
        <w:t xml:space="preserve">Comparison of root exudates harvested from </w:t>
      </w:r>
      <w:r w:rsidR="00B673B0">
        <w:rPr>
          <w:rFonts w:ascii="Times New Roman" w:hAnsi="Times New Roman" w:cs="Times New Roman"/>
          <w:b/>
          <w:i/>
          <w:lang w:val="en-US"/>
        </w:rPr>
        <w:t xml:space="preserve">A. thaliana </w:t>
      </w:r>
      <w:r w:rsidR="00B673B0">
        <w:rPr>
          <w:rFonts w:ascii="Times New Roman" w:hAnsi="Times New Roman" w:cs="Times New Roman"/>
          <w:b/>
          <w:lang w:val="en-US"/>
        </w:rPr>
        <w:t>wild</w:t>
      </w:r>
      <w:r w:rsidR="00B673B0" w:rsidRPr="005E7CA6">
        <w:rPr>
          <w:rFonts w:ascii="Times New Roman" w:hAnsi="Times New Roman" w:cs="Times New Roman"/>
          <w:b/>
          <w:lang w:val="en-US"/>
        </w:rPr>
        <w:t xml:space="preserve"> type </w:t>
      </w:r>
      <w:r w:rsidR="00B673B0">
        <w:rPr>
          <w:rFonts w:ascii="Times New Roman" w:hAnsi="Times New Roman" w:cs="Times New Roman"/>
          <w:b/>
          <w:lang w:val="en-US"/>
        </w:rPr>
        <w:t xml:space="preserve">and </w:t>
      </w:r>
      <w:r w:rsidR="00B673B0">
        <w:rPr>
          <w:rFonts w:ascii="Times New Roman" w:hAnsi="Times New Roman" w:cs="Times New Roman"/>
          <w:b/>
          <w:i/>
          <w:lang w:val="en-US"/>
        </w:rPr>
        <w:t>f6´h1-1</w:t>
      </w:r>
      <w:r w:rsidR="00B673B0" w:rsidRPr="005E7CA6">
        <w:rPr>
          <w:rFonts w:ascii="Times New Roman" w:hAnsi="Times New Roman" w:cs="Times New Roman"/>
          <w:b/>
          <w:lang w:val="en-US"/>
        </w:rPr>
        <w:t xml:space="preserve"> </w:t>
      </w:r>
      <w:r w:rsidR="00B673B0">
        <w:rPr>
          <w:rFonts w:ascii="Times New Roman" w:hAnsi="Times New Roman" w:cs="Times New Roman"/>
          <w:b/>
          <w:lang w:val="en-US"/>
        </w:rPr>
        <w:t xml:space="preserve">mutant plants as </w:t>
      </w:r>
      <w:r w:rsidR="00B673B0" w:rsidRPr="005E7CA6">
        <w:rPr>
          <w:rFonts w:ascii="Times New Roman" w:hAnsi="Times New Roman" w:cs="Times New Roman"/>
          <w:b/>
          <w:lang w:val="en-US"/>
        </w:rPr>
        <w:t>detected</w:t>
      </w:r>
      <w:r w:rsidR="00B673B0" w:rsidRPr="00322485">
        <w:rPr>
          <w:rFonts w:ascii="Times New Roman" w:hAnsi="Times New Roman" w:cs="Times New Roman"/>
          <w:b/>
          <w:lang w:val="en-US"/>
        </w:rPr>
        <w:t xml:space="preserve"> </w:t>
      </w:r>
      <w:r w:rsidR="00B673B0">
        <w:rPr>
          <w:rFonts w:ascii="Times New Roman" w:hAnsi="Times New Roman" w:cs="Times New Roman"/>
          <w:b/>
          <w:lang w:val="en-US"/>
        </w:rPr>
        <w:t>by UPLC-ESI-QTOF-MS (negative ionization mode)</w:t>
      </w:r>
      <w:r w:rsidR="00B673B0" w:rsidRPr="00322485">
        <w:rPr>
          <w:rFonts w:ascii="Times New Roman" w:hAnsi="Times New Roman" w:cs="Times New Roman"/>
          <w:b/>
          <w:lang w:val="en-US"/>
        </w:rPr>
        <w:t>.</w:t>
      </w:r>
      <w:r w:rsidR="00B673B0">
        <w:rPr>
          <w:rFonts w:ascii="Times New Roman" w:hAnsi="Times New Roman" w:cs="Times New Roman"/>
          <w:lang w:val="en-US"/>
        </w:rPr>
        <w:t xml:space="preserve"> Markers accumulating in the wild</w:t>
      </w:r>
      <w:r w:rsidR="008010D4">
        <w:rPr>
          <w:rFonts w:ascii="Times New Roman" w:hAnsi="Times New Roman" w:cs="Times New Roman"/>
          <w:lang w:val="en-US"/>
        </w:rPr>
        <w:t>-</w:t>
      </w:r>
      <w:r w:rsidR="00B673B0">
        <w:rPr>
          <w:rFonts w:ascii="Times New Roman" w:hAnsi="Times New Roman" w:cs="Times New Roman"/>
          <w:lang w:val="en-US"/>
        </w:rPr>
        <w:t>type e</w:t>
      </w:r>
      <w:r w:rsidR="008010D4">
        <w:rPr>
          <w:rFonts w:ascii="Times New Roman" w:hAnsi="Times New Roman" w:cs="Times New Roman"/>
          <w:lang w:val="en-US"/>
        </w:rPr>
        <w:t>x</w:t>
      </w:r>
      <w:r w:rsidR="00B673B0">
        <w:rPr>
          <w:rFonts w:ascii="Times New Roman" w:hAnsi="Times New Roman" w:cs="Times New Roman"/>
          <w:lang w:val="en-US"/>
        </w:rPr>
        <w:t>udates were chosen when they met the following criteria: Fold-change&gt;2 and p-value &lt;0.05 (</w:t>
      </w:r>
      <w:r w:rsidR="008010D4">
        <w:rPr>
          <w:rFonts w:ascii="Times New Roman" w:hAnsi="Times New Roman" w:cs="Times New Roman"/>
          <w:lang w:val="en-US"/>
        </w:rPr>
        <w:t xml:space="preserve">Student’s </w:t>
      </w:r>
      <w:r w:rsidR="00B673B0">
        <w:rPr>
          <w:rFonts w:ascii="Times New Roman" w:hAnsi="Times New Roman" w:cs="Times New Roman"/>
          <w:lang w:val="en-US"/>
        </w:rPr>
        <w:t>t-test</w:t>
      </w:r>
      <w:r w:rsidR="008010D4">
        <w:rPr>
          <w:rFonts w:ascii="Times New Roman" w:hAnsi="Times New Roman" w:cs="Times New Roman"/>
          <w:lang w:val="en-US"/>
        </w:rPr>
        <w:t>;</w:t>
      </w:r>
      <w:r w:rsidR="00B673B0">
        <w:rPr>
          <w:rFonts w:ascii="Times New Roman" w:hAnsi="Times New Roman" w:cs="Times New Roman"/>
          <w:lang w:val="en-US"/>
        </w:rPr>
        <w:t xml:space="preserve"> 3 independent biological experiments). Annotation level (Ann. Level): </w:t>
      </w:r>
      <w:r w:rsidR="00B673B0" w:rsidRPr="0043341A">
        <w:rPr>
          <w:rFonts w:ascii="Times New Roman" w:hAnsi="Times New Roman" w:cs="Times New Roman"/>
          <w:lang w:val="en-US"/>
        </w:rPr>
        <w:t>1</w:t>
      </w:r>
      <w:r w:rsidR="00836E05">
        <w:rPr>
          <w:rFonts w:ascii="Times New Roman" w:hAnsi="Times New Roman" w:cs="Times New Roman"/>
          <w:lang w:val="en-US"/>
        </w:rPr>
        <w:t>.</w:t>
      </w:r>
      <w:r w:rsidR="00B673B0" w:rsidRPr="0043341A">
        <w:rPr>
          <w:rFonts w:ascii="Times New Roman" w:hAnsi="Times New Roman" w:cs="Times New Roman"/>
          <w:lang w:val="en-US"/>
        </w:rPr>
        <w:t xml:space="preserve"> compound identified using a synthesized standard; 2</w:t>
      </w:r>
      <w:r w:rsidR="00836E05">
        <w:rPr>
          <w:rFonts w:ascii="Times New Roman" w:hAnsi="Times New Roman" w:cs="Times New Roman"/>
          <w:lang w:val="en-US"/>
        </w:rPr>
        <w:t>.</w:t>
      </w:r>
      <w:r w:rsidR="00B673B0" w:rsidRPr="0043341A">
        <w:rPr>
          <w:rFonts w:ascii="Times New Roman" w:hAnsi="Times New Roman" w:cs="Times New Roman"/>
          <w:lang w:val="en-US"/>
        </w:rPr>
        <w:t xml:space="preserve"> compound putatively annotated by interpretation of mass spectrometry</w:t>
      </w:r>
      <w:r w:rsidR="00B673B0">
        <w:rPr>
          <w:rFonts w:ascii="Times New Roman" w:hAnsi="Times New Roman" w:cs="Times New Roman"/>
          <w:lang w:val="en-US"/>
        </w:rPr>
        <w:t xml:space="preserve"> data; </w:t>
      </w:r>
      <w:r w:rsidR="00B673B0" w:rsidRPr="0043341A">
        <w:rPr>
          <w:rFonts w:ascii="Times New Roman" w:hAnsi="Times New Roman" w:cs="Times New Roman"/>
          <w:lang w:val="en-US"/>
        </w:rPr>
        <w:t>3</w:t>
      </w:r>
      <w:r w:rsidR="00836E05">
        <w:rPr>
          <w:rFonts w:ascii="Times New Roman" w:hAnsi="Times New Roman" w:cs="Times New Roman"/>
          <w:lang w:val="en-US"/>
        </w:rPr>
        <w:t>.</w:t>
      </w:r>
      <w:r w:rsidR="00B673B0" w:rsidRPr="0043341A">
        <w:rPr>
          <w:rFonts w:ascii="Times New Roman" w:hAnsi="Times New Roman" w:cs="Times New Roman"/>
          <w:lang w:val="en-US"/>
        </w:rPr>
        <w:t xml:space="preserve"> compound class putatively annotated; 4. </w:t>
      </w:r>
      <w:r w:rsidR="00B673B0" w:rsidRPr="0043341A">
        <w:rPr>
          <w:lang w:val="en-US"/>
        </w:rPr>
        <w:t>u</w:t>
      </w:r>
      <w:r w:rsidR="00B673B0" w:rsidRPr="0043341A">
        <w:rPr>
          <w:rFonts w:ascii="Times New Roman" w:hAnsi="Times New Roman" w:cs="Times New Roman"/>
          <w:lang w:val="en-US"/>
        </w:rPr>
        <w:t>nknown compounds.</w:t>
      </w:r>
      <w:r w:rsidR="00B673B0">
        <w:rPr>
          <w:rFonts w:ascii="Times New Roman" w:hAnsi="Times New Roman" w:cs="Times New Roman"/>
          <w:lang w:val="en-US"/>
        </w:rPr>
        <w:t xml:space="preserve"> </w:t>
      </w:r>
      <w:r w:rsidR="00B673B0" w:rsidRPr="00B673B0">
        <w:rPr>
          <w:rFonts w:ascii="Times New Roman" w:hAnsi="Times New Roman" w:cs="Times New Roman"/>
          <w:i/>
          <w:lang w:val="en-US"/>
        </w:rPr>
        <w:t>m/z</w:t>
      </w:r>
      <w:r w:rsidR="00B673B0">
        <w:rPr>
          <w:rFonts w:ascii="Times New Roman" w:hAnsi="Times New Roman" w:cs="Times New Roman"/>
          <w:lang w:val="en-US"/>
        </w:rPr>
        <w:t>: Mass to charge ratio. Annotation:</w:t>
      </w:r>
      <w:r w:rsidR="00035A9E">
        <w:rPr>
          <w:rFonts w:ascii="Times New Roman" w:hAnsi="Times New Roman" w:cs="Times New Roman"/>
          <w:lang w:val="en-US"/>
        </w:rPr>
        <w:t xml:space="preserve"> </w:t>
      </w:r>
      <w:r w:rsidR="00B673B0">
        <w:rPr>
          <w:rFonts w:ascii="Times New Roman" w:hAnsi="Times New Roman" w:cs="Times New Roman"/>
          <w:lang w:val="en-US"/>
        </w:rPr>
        <w:t>adducts or the identified compound</w:t>
      </w:r>
      <w:r w:rsidR="00035A9E">
        <w:rPr>
          <w:rFonts w:ascii="Times New Roman" w:hAnsi="Times New Roman" w:cs="Times New Roman"/>
          <w:lang w:val="en-US"/>
        </w:rPr>
        <w:t>s</w:t>
      </w:r>
      <w:r w:rsidR="00B673B0">
        <w:rPr>
          <w:rFonts w:ascii="Times New Roman" w:hAnsi="Times New Roman" w:cs="Times New Roman"/>
          <w:lang w:val="en-US"/>
        </w:rPr>
        <w:t xml:space="preserve"> </w:t>
      </w:r>
      <w:r w:rsidR="00035A9E">
        <w:rPr>
          <w:rFonts w:ascii="Times New Roman" w:hAnsi="Times New Roman" w:cs="Times New Roman"/>
          <w:lang w:val="en-US"/>
        </w:rPr>
        <w:t>are</w:t>
      </w:r>
      <w:r w:rsidR="00B673B0">
        <w:rPr>
          <w:rFonts w:ascii="Times New Roman" w:hAnsi="Times New Roman" w:cs="Times New Roman"/>
          <w:lang w:val="en-US"/>
        </w:rPr>
        <w:t xml:space="preserve"> given</w:t>
      </w:r>
      <w:r w:rsidR="00836E05">
        <w:rPr>
          <w:rFonts w:ascii="Times New Roman" w:hAnsi="Times New Roman" w:cs="Times New Roman"/>
          <w:lang w:val="en-US"/>
        </w:rPr>
        <w:t>.</w:t>
      </w:r>
      <w:r w:rsidR="00B673B0">
        <w:rPr>
          <w:rFonts w:ascii="Times New Roman" w:hAnsi="Times New Roman" w:cs="Times New Roman"/>
          <w:lang w:val="en-US"/>
        </w:rPr>
        <w:t xml:space="preserve"> Molecular Mass: Molecular mass of the respective compound (i.e. precurs</w:t>
      </w:r>
      <w:r w:rsidR="00035A9E">
        <w:rPr>
          <w:rFonts w:ascii="Times New Roman" w:hAnsi="Times New Roman" w:cs="Times New Roman"/>
          <w:lang w:val="en-US"/>
        </w:rPr>
        <w:t>o</w:t>
      </w:r>
      <w:r w:rsidR="00B673B0">
        <w:rPr>
          <w:rFonts w:ascii="Times New Roman" w:hAnsi="Times New Roman" w:cs="Times New Roman"/>
          <w:lang w:val="en-US"/>
        </w:rPr>
        <w:t>r or M) is given. Entries are ordered according to their fold-change.</w:t>
      </w:r>
    </w:p>
    <w:tbl>
      <w:tblPr>
        <w:tblW w:w="8095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54"/>
        <w:gridCol w:w="635"/>
        <w:gridCol w:w="894"/>
        <w:gridCol w:w="851"/>
        <w:gridCol w:w="992"/>
        <w:gridCol w:w="1134"/>
        <w:gridCol w:w="709"/>
        <w:gridCol w:w="850"/>
        <w:gridCol w:w="1276"/>
      </w:tblGrid>
      <w:tr w:rsidR="005E7CA6" w:rsidRPr="00100A05" w:rsidTr="00836E05">
        <w:trPr>
          <w:trHeight w:val="465"/>
        </w:trPr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arker</w:t>
            </w:r>
          </w:p>
        </w:tc>
        <w:tc>
          <w:tcPr>
            <w:tcW w:w="6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nn. Level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etention Time (min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/z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nnot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olecular Mas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old-chang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ntensitiy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br/>
              <w:t>w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ntensitiy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br/>
              <w:t>f6´h1-1</w:t>
            </w:r>
          </w:p>
        </w:tc>
      </w:tr>
      <w:tr w:rsidR="005E7CA6" w:rsidRPr="00100A05" w:rsidTr="00836E05">
        <w:trPr>
          <w:trHeight w:val="225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n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91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copolet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6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798 ±  6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1 ±  6</w:t>
            </w:r>
          </w:p>
        </w:tc>
      </w:tr>
      <w:tr w:rsidR="005E7CA6" w:rsidRPr="00100A05" w:rsidTr="00836E05">
        <w:trPr>
          <w:trHeight w:val="225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n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77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sculet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44 ±  7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2 ±  12</w:t>
            </w:r>
          </w:p>
        </w:tc>
      </w:tr>
      <w:tr w:rsidR="005E7CA6" w:rsidRPr="00100A05" w:rsidTr="00836E05">
        <w:trPr>
          <w:trHeight w:val="450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n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76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ragment of scopolet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4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07 ±  2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7 ±  9</w:t>
            </w:r>
          </w:p>
        </w:tc>
      </w:tr>
      <w:tr w:rsidR="005E7CA6" w:rsidRPr="00100A05" w:rsidTr="00836E05">
        <w:trPr>
          <w:trHeight w:val="225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n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32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798 ±  7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83 ±  129</w:t>
            </w:r>
          </w:p>
        </w:tc>
      </w:tr>
      <w:tr w:rsidR="005E7CA6" w:rsidRPr="00100A05" w:rsidTr="00836E05">
        <w:trPr>
          <w:trHeight w:val="450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n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33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[M+Cl+NaCOOH]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30.5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484 ±  15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6 ±  159</w:t>
            </w:r>
          </w:p>
        </w:tc>
      </w:tr>
      <w:tr w:rsidR="005E7CA6" w:rsidRPr="00100A05" w:rsidTr="00836E05">
        <w:trPr>
          <w:trHeight w:val="225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n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65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[M+Cl]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30.5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620 ±  28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77 ±  282</w:t>
            </w:r>
          </w:p>
        </w:tc>
      </w:tr>
      <w:tr w:rsidR="005E7CA6" w:rsidRPr="00100A05" w:rsidTr="00836E05">
        <w:trPr>
          <w:trHeight w:val="225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n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36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[M+Cl]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01.3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44 ±  4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24 ±  89</w:t>
            </w:r>
          </w:p>
        </w:tc>
      </w:tr>
      <w:tr w:rsidR="005E7CA6" w:rsidRPr="00100A05" w:rsidTr="00836E05">
        <w:trPr>
          <w:trHeight w:val="450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n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2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46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[M+Cl+NaCOOH]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43.3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88 ±  5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6 ±  34</w:t>
            </w:r>
          </w:p>
        </w:tc>
      </w:tr>
      <w:tr w:rsidR="005E7CA6" w:rsidRPr="00100A05" w:rsidTr="00836E05">
        <w:trPr>
          <w:trHeight w:val="450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n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01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[M+Cl+NaCOOH]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62 ±  1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6 ±  103</w:t>
            </w:r>
          </w:p>
        </w:tc>
      </w:tr>
      <w:tr w:rsidR="005E7CA6" w:rsidRPr="00100A05" w:rsidTr="00836E05">
        <w:trPr>
          <w:trHeight w:val="450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n1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20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[M+Cl+NaCOOH]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17.3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58 ±  1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3 ±  39</w:t>
            </w:r>
          </w:p>
        </w:tc>
      </w:tr>
      <w:tr w:rsidR="005E7CA6" w:rsidRPr="00100A05" w:rsidTr="00836E05">
        <w:trPr>
          <w:trHeight w:val="450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n1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2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78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[M+Cl]- 443.3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43.3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394 ±  15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74 ±  94</w:t>
            </w:r>
          </w:p>
        </w:tc>
      </w:tr>
      <w:tr w:rsidR="005E7CA6" w:rsidRPr="00100A05" w:rsidTr="00836E05">
        <w:trPr>
          <w:trHeight w:val="450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n1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04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[M+Cl+NaCOOH]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01.3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25 ±  1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3 ±  37</w:t>
            </w:r>
          </w:p>
        </w:tc>
      </w:tr>
      <w:tr w:rsidR="005E7CA6" w:rsidRPr="00100A05" w:rsidTr="00836E05">
        <w:trPr>
          <w:trHeight w:val="225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n1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0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95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753 ±  10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31 ±  146</w:t>
            </w:r>
          </w:p>
        </w:tc>
      </w:tr>
      <w:tr w:rsidR="005E7CA6" w:rsidRPr="00100A05" w:rsidTr="00836E05">
        <w:trPr>
          <w:trHeight w:val="225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n1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67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47 ±  1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6 ±  35</w:t>
            </w:r>
          </w:p>
        </w:tc>
      </w:tr>
      <w:tr w:rsidR="005E7CA6" w:rsidRPr="00100A05" w:rsidTr="00836E05">
        <w:trPr>
          <w:trHeight w:val="225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n1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52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[M+Cl]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17.3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227 ±  2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65 ±  89</w:t>
            </w:r>
          </w:p>
        </w:tc>
      </w:tr>
      <w:tr w:rsidR="005E7CA6" w:rsidRPr="00100A05" w:rsidTr="00836E05">
        <w:trPr>
          <w:trHeight w:val="225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n1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24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37 ±  1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7 ±  46</w:t>
            </w:r>
          </w:p>
        </w:tc>
      </w:tr>
      <w:tr w:rsidR="005E7CA6" w:rsidRPr="00100A05" w:rsidTr="00836E05">
        <w:trPr>
          <w:trHeight w:val="225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n1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0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51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[M-2H+K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14.2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00 ±  2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7 ±  87</w:t>
            </w:r>
          </w:p>
        </w:tc>
      </w:tr>
      <w:tr w:rsidR="005E7CA6" w:rsidRPr="00100A05" w:rsidTr="00836E05">
        <w:trPr>
          <w:trHeight w:val="225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n1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0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49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[M+Cl]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14.2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60 ±  2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3 ±  78</w:t>
            </w:r>
          </w:p>
        </w:tc>
      </w:tr>
      <w:tr w:rsidR="005E7CA6" w:rsidRPr="00100A05" w:rsidTr="00836E05">
        <w:trPr>
          <w:trHeight w:val="225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n1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1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95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89 ±  3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5 ±  59</w:t>
            </w:r>
          </w:p>
        </w:tc>
      </w:tr>
      <w:tr w:rsidR="005E7CA6" w:rsidRPr="00100A05" w:rsidTr="00836E05">
        <w:trPr>
          <w:trHeight w:val="225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n2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51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91 ±  1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6 ±  41</w:t>
            </w:r>
          </w:p>
        </w:tc>
      </w:tr>
      <w:tr w:rsidR="005E7CA6" w:rsidRPr="00100A05" w:rsidTr="00836E05">
        <w:trPr>
          <w:trHeight w:val="225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n2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36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299 ±  12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68 ±  483</w:t>
            </w:r>
          </w:p>
        </w:tc>
      </w:tr>
      <w:tr w:rsidR="005E7CA6" w:rsidRPr="00100A05" w:rsidTr="00836E05">
        <w:trPr>
          <w:trHeight w:val="225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n2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71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73 ±  1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9 ±  74</w:t>
            </w:r>
          </w:p>
        </w:tc>
      </w:tr>
      <w:tr w:rsidR="005E7CA6" w:rsidRPr="00100A05" w:rsidTr="00836E05">
        <w:trPr>
          <w:trHeight w:val="450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n2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18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[M+Cl+NaCOOH]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15.2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21 ±  2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4 ±  76</w:t>
            </w:r>
          </w:p>
        </w:tc>
      </w:tr>
      <w:tr w:rsidR="005E7CA6" w:rsidRPr="00100A05" w:rsidTr="00836E05">
        <w:trPr>
          <w:trHeight w:val="225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n2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94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36 ±  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7 ±  84</w:t>
            </w:r>
          </w:p>
        </w:tc>
      </w:tr>
      <w:tr w:rsidR="005E7CA6" w:rsidRPr="00100A05" w:rsidTr="00836E05">
        <w:trPr>
          <w:trHeight w:val="225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n2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92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91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215 ±  7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68 ±  350</w:t>
            </w:r>
          </w:p>
        </w:tc>
      </w:tr>
      <w:tr w:rsidR="005E7CA6" w:rsidRPr="00100A05" w:rsidTr="00836E05">
        <w:trPr>
          <w:trHeight w:val="225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n2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50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[M+Cl]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15.2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2362 ±  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lastRenderedPageBreak/>
              <w:t>8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lastRenderedPageBreak/>
              <w:t>392 ±  236</w:t>
            </w:r>
          </w:p>
        </w:tc>
      </w:tr>
      <w:tr w:rsidR="005E7CA6" w:rsidRPr="00100A05" w:rsidTr="00836E05">
        <w:trPr>
          <w:trHeight w:val="450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lastRenderedPageBreak/>
              <w:t>ex_n2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0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54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[M+Cl+NaCOOH]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51.5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284 ±  4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86 ±  210</w:t>
            </w:r>
          </w:p>
        </w:tc>
      </w:tr>
      <w:tr w:rsidR="005E7CA6" w:rsidRPr="00100A05" w:rsidTr="00836E05">
        <w:trPr>
          <w:trHeight w:val="225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n2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1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97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407 ±  10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39 ±  87</w:t>
            </w:r>
          </w:p>
        </w:tc>
      </w:tr>
      <w:tr w:rsidR="005E7CA6" w:rsidRPr="00100A05" w:rsidTr="00836E05">
        <w:trPr>
          <w:trHeight w:val="450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n2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60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[M+Cl+NaCOOH]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57.1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68 ±  1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78 ±  176</w:t>
            </w:r>
          </w:p>
        </w:tc>
      </w:tr>
      <w:tr w:rsidR="005E7CA6" w:rsidRPr="00100A05" w:rsidTr="00836E05">
        <w:trPr>
          <w:trHeight w:val="225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n3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92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[M+Cl]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57.1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801 ±  19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649 ±  1681</w:t>
            </w:r>
          </w:p>
        </w:tc>
      </w:tr>
      <w:tr w:rsidR="005E7CA6" w:rsidRPr="00100A05" w:rsidTr="00836E05">
        <w:trPr>
          <w:trHeight w:val="225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n3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0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86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[M+Cl]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51.5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119 ±  12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90 ±  462</w:t>
            </w:r>
          </w:p>
        </w:tc>
      </w:tr>
      <w:tr w:rsidR="005E7CA6" w:rsidRPr="00100A05" w:rsidTr="00836E05">
        <w:trPr>
          <w:trHeight w:val="225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n3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78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47 ±  2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8 ±  110</w:t>
            </w:r>
          </w:p>
        </w:tc>
      </w:tr>
      <w:tr w:rsidR="005E7CA6" w:rsidRPr="00100A05" w:rsidTr="00836E05">
        <w:trPr>
          <w:trHeight w:val="225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n3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01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88 ±  3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5 ±  113</w:t>
            </w:r>
          </w:p>
        </w:tc>
      </w:tr>
      <w:tr w:rsidR="005E7CA6" w:rsidRPr="00100A05" w:rsidTr="00836E05">
        <w:trPr>
          <w:trHeight w:val="225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n3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77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13 ±  9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06 ±  419</w:t>
            </w:r>
          </w:p>
        </w:tc>
      </w:tr>
      <w:tr w:rsidR="005E7CA6" w:rsidRPr="00100A05" w:rsidTr="00836E05">
        <w:trPr>
          <w:trHeight w:val="225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n3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20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222 ±  19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26 ±  609</w:t>
            </w:r>
          </w:p>
        </w:tc>
      </w:tr>
      <w:tr w:rsidR="005E7CA6" w:rsidRPr="00100A05" w:rsidTr="00836E05">
        <w:trPr>
          <w:trHeight w:val="225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n3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62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497 ±  5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02 ±  318</w:t>
            </w:r>
          </w:p>
        </w:tc>
      </w:tr>
      <w:tr w:rsidR="005E7CA6" w:rsidRPr="00100A05" w:rsidTr="00836E05">
        <w:trPr>
          <w:trHeight w:val="225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n3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76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[M+Cl]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41.1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657 ±  33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146 ±  2363</w:t>
            </w:r>
          </w:p>
        </w:tc>
      </w:tr>
      <w:tr w:rsidR="005E7CA6" w:rsidRPr="00100A05" w:rsidTr="00836E05">
        <w:trPr>
          <w:trHeight w:val="225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n3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47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50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529 ±  4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73 ±  734</w:t>
            </w:r>
          </w:p>
        </w:tc>
      </w:tr>
      <w:tr w:rsidR="005E7CA6" w:rsidRPr="00100A05" w:rsidTr="00836E05">
        <w:trPr>
          <w:trHeight w:val="225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n3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1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91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31 ±  3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51 ±  30</w:t>
            </w:r>
          </w:p>
        </w:tc>
      </w:tr>
      <w:tr w:rsidR="005E7CA6" w:rsidRPr="00100A05" w:rsidTr="00836E05">
        <w:trPr>
          <w:trHeight w:val="450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n4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44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[M+Cl+NaCOOH]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41.1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696 ±  4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40 ±  403</w:t>
            </w:r>
          </w:p>
        </w:tc>
      </w:tr>
      <w:tr w:rsidR="005E7CA6" w:rsidRPr="00100A05" w:rsidTr="00836E05">
        <w:trPr>
          <w:trHeight w:val="450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n4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12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[M+Cl+NaCOOH]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09.1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66 ±  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28 ±  91</w:t>
            </w:r>
          </w:p>
        </w:tc>
      </w:tr>
      <w:tr w:rsidR="005E7CA6" w:rsidRPr="00100A05" w:rsidTr="00836E05">
        <w:trPr>
          <w:trHeight w:val="225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n4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40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54 ±  5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24 ±  208</w:t>
            </w:r>
          </w:p>
        </w:tc>
      </w:tr>
      <w:tr w:rsidR="005E7CA6" w:rsidRPr="00100A05" w:rsidTr="00836E05">
        <w:trPr>
          <w:trHeight w:val="225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n4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0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44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50 ±  2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71 ±  123</w:t>
            </w:r>
          </w:p>
        </w:tc>
      </w:tr>
      <w:tr w:rsidR="005E7CA6" w:rsidRPr="00100A05" w:rsidTr="00836E05">
        <w:trPr>
          <w:trHeight w:val="225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n4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6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559 ±  18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002 ±  1305</w:t>
            </w:r>
          </w:p>
        </w:tc>
      </w:tr>
      <w:tr w:rsidR="005E7CA6" w:rsidRPr="00100A05" w:rsidTr="00836E05">
        <w:trPr>
          <w:trHeight w:val="225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n4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65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63 ±  1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32 ±  164</w:t>
            </w:r>
          </w:p>
        </w:tc>
      </w:tr>
      <w:tr w:rsidR="005E7CA6" w:rsidRPr="00100A05" w:rsidTr="00836E05">
        <w:trPr>
          <w:trHeight w:val="225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n4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77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691 ±  3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09 ±  415</w:t>
            </w:r>
          </w:p>
        </w:tc>
      </w:tr>
      <w:tr w:rsidR="005E7CA6" w:rsidRPr="00100A05" w:rsidTr="00836E05">
        <w:trPr>
          <w:trHeight w:val="225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n4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1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65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84 ±  3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65 ±  82</w:t>
            </w:r>
          </w:p>
        </w:tc>
      </w:tr>
      <w:tr w:rsidR="005E7CA6" w:rsidRPr="00100A05" w:rsidTr="00836E05">
        <w:trPr>
          <w:trHeight w:val="225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n4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88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15 ±  7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90 ±  284</w:t>
            </w:r>
          </w:p>
        </w:tc>
      </w:tr>
      <w:tr w:rsidR="005E7CA6" w:rsidRPr="00100A05" w:rsidTr="00836E05">
        <w:trPr>
          <w:trHeight w:val="225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n5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80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87 ±  1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32 ±  598</w:t>
            </w:r>
          </w:p>
        </w:tc>
      </w:tr>
      <w:tr w:rsidR="005E7CA6" w:rsidRPr="00100A05" w:rsidTr="00836E05">
        <w:trPr>
          <w:trHeight w:val="225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n4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96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759 ±  1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87 ±  696</w:t>
            </w:r>
          </w:p>
        </w:tc>
      </w:tr>
      <w:tr w:rsidR="005E7CA6" w:rsidRPr="00100A05" w:rsidTr="00836E05">
        <w:trPr>
          <w:trHeight w:val="225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n5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65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61 ±  2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32 ±  269</w:t>
            </w:r>
          </w:p>
        </w:tc>
      </w:tr>
      <w:tr w:rsidR="005E7CA6" w:rsidRPr="00100A05" w:rsidTr="00836E05">
        <w:trPr>
          <w:trHeight w:val="450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n5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40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43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867 ±  105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117 ±  4786</w:t>
            </w:r>
          </w:p>
        </w:tc>
      </w:tr>
      <w:tr w:rsidR="005E7CA6" w:rsidRPr="00100A05" w:rsidTr="00836E05">
        <w:trPr>
          <w:trHeight w:val="225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n5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79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464 ±  7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27 ±  706</w:t>
            </w:r>
          </w:p>
        </w:tc>
      </w:tr>
      <w:tr w:rsidR="005E7CA6" w:rsidRPr="00100A05" w:rsidTr="00836E05">
        <w:trPr>
          <w:trHeight w:val="225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_n5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77</w:t>
            </w:r>
            <w:r w:rsidR="00836E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823 ±  6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CA6" w:rsidRPr="00100A05" w:rsidRDefault="005E7CA6" w:rsidP="00836E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00A05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98 ±  531</w:t>
            </w:r>
          </w:p>
        </w:tc>
      </w:tr>
    </w:tbl>
    <w:p w:rsidR="005E7CA6" w:rsidRPr="00100A05" w:rsidRDefault="005E7CA6" w:rsidP="005E7CA6">
      <w:pPr>
        <w:jc w:val="center"/>
        <w:rPr>
          <w:rFonts w:ascii="Arial" w:hAnsi="Arial" w:cs="Arial"/>
          <w:sz w:val="16"/>
          <w:szCs w:val="16"/>
        </w:rPr>
      </w:pPr>
    </w:p>
    <w:p w:rsidR="00C42DD4" w:rsidRDefault="00C42DD4" w:rsidP="00ED5A6B">
      <w:pPr>
        <w:rPr>
          <w:rFonts w:ascii="Times New Roman" w:hAnsi="Times New Roman" w:cs="Times New Roman"/>
          <w:lang w:val="en-US"/>
        </w:rPr>
      </w:pPr>
    </w:p>
    <w:sectPr w:rsidR="00C42DD4" w:rsidSect="00181808">
      <w:footerReference w:type="default" r:id="rId9"/>
      <w:type w:val="continuous"/>
      <w:pgSz w:w="12240" w:h="15840" w:code="1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409C5" w:rsidRDefault="00B409C5" w:rsidP="00520FA6">
      <w:pPr>
        <w:spacing w:after="0" w:line="240" w:lineRule="auto"/>
      </w:pPr>
      <w:r>
        <w:separator/>
      </w:r>
    </w:p>
  </w:endnote>
  <w:endnote w:type="continuationSeparator" w:id="0">
    <w:p w:rsidR="00B409C5" w:rsidRDefault="00B409C5" w:rsidP="00520F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40262211"/>
      <w:docPartObj>
        <w:docPartGallery w:val="Page Numbers (Bottom of Page)"/>
        <w:docPartUnique/>
      </w:docPartObj>
    </w:sdtPr>
    <w:sdtEndPr/>
    <w:sdtContent>
      <w:p w:rsidR="00836E05" w:rsidRDefault="00836E05">
        <w:pPr>
          <w:pStyle w:val="Fuzeil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2558F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836E05" w:rsidRDefault="00836E05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409C5" w:rsidRDefault="00B409C5" w:rsidP="00520FA6">
      <w:pPr>
        <w:spacing w:after="0" w:line="240" w:lineRule="auto"/>
      </w:pPr>
      <w:r>
        <w:separator/>
      </w:r>
    </w:p>
  </w:footnote>
  <w:footnote w:type="continuationSeparator" w:id="0">
    <w:p w:rsidR="00B409C5" w:rsidRDefault="00B409C5" w:rsidP="00520FA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98" type="#_x0000_t75" alt="dagger " style="width:4.3pt;height:9.6pt;visibility:visible;mso-wrap-style:square" o:bullet="t">
        <v:imagedata r:id="rId1" o:title="dagger "/>
      </v:shape>
    </w:pict>
  </w:numPicBullet>
  <w:abstractNum w:abstractNumId="0">
    <w:nsid w:val="006A10F5"/>
    <w:multiLevelType w:val="hybridMultilevel"/>
    <w:tmpl w:val="858026B0"/>
    <w:lvl w:ilvl="0" w:tplc="79C03F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B1240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C5824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4A2B4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5E62A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57AB8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E027E1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5F431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0C61F2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15231C80"/>
    <w:multiLevelType w:val="hybridMultilevel"/>
    <w:tmpl w:val="35F2FCE0"/>
    <w:lvl w:ilvl="0" w:tplc="E1180B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5D8C64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F1C01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84CBF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B0677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C485F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4B6660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770673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B2458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2AFE146F"/>
    <w:multiLevelType w:val="hybridMultilevel"/>
    <w:tmpl w:val="B9160018"/>
    <w:lvl w:ilvl="0" w:tplc="07F8F146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E2907D1"/>
    <w:multiLevelType w:val="hybridMultilevel"/>
    <w:tmpl w:val="9760A8A4"/>
    <w:lvl w:ilvl="0" w:tplc="0E0651F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4816451"/>
    <w:multiLevelType w:val="hybridMultilevel"/>
    <w:tmpl w:val="7DBC247C"/>
    <w:lvl w:ilvl="0" w:tplc="2DA0DB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DE49C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824E1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8BA0E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3EA8A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024C8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45664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55A00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3F619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3C7F275E"/>
    <w:multiLevelType w:val="hybridMultilevel"/>
    <w:tmpl w:val="90D8209E"/>
    <w:lvl w:ilvl="0" w:tplc="30161D3A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4033BE7"/>
    <w:multiLevelType w:val="hybridMultilevel"/>
    <w:tmpl w:val="8A64B8B0"/>
    <w:lvl w:ilvl="0" w:tplc="CAE66B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C7271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6E232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C1AE2E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2DA0F0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11CD6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AFEE9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8DC288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E5C238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70D15EA7"/>
    <w:multiLevelType w:val="hybridMultilevel"/>
    <w:tmpl w:val="E7147EE8"/>
    <w:lvl w:ilvl="0" w:tplc="E8522D2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DEE7C7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E4E64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B8EAB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C5E69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AD2D39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1CCED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AB81D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A024C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2"/>
  </w:num>
  <w:num w:numId="5">
    <w:abstractNumId w:val="1"/>
  </w:num>
  <w:num w:numId="6">
    <w:abstractNumId w:val="6"/>
  </w:num>
  <w:num w:numId="7">
    <w:abstractNumId w:val="7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7BBB"/>
    <w:rsid w:val="00005BD9"/>
    <w:rsid w:val="0001456A"/>
    <w:rsid w:val="0001740D"/>
    <w:rsid w:val="0002054F"/>
    <w:rsid w:val="00035A9E"/>
    <w:rsid w:val="00053745"/>
    <w:rsid w:val="0006016F"/>
    <w:rsid w:val="0007167F"/>
    <w:rsid w:val="00076E1E"/>
    <w:rsid w:val="0009598A"/>
    <w:rsid w:val="00097581"/>
    <w:rsid w:val="000A3248"/>
    <w:rsid w:val="000A5496"/>
    <w:rsid w:val="000A640E"/>
    <w:rsid w:val="000A771A"/>
    <w:rsid w:val="000B0725"/>
    <w:rsid w:val="000B4B24"/>
    <w:rsid w:val="000B4DE8"/>
    <w:rsid w:val="000B56F8"/>
    <w:rsid w:val="000B67BB"/>
    <w:rsid w:val="000B68D8"/>
    <w:rsid w:val="000C1D15"/>
    <w:rsid w:val="000D1FF1"/>
    <w:rsid w:val="000D4480"/>
    <w:rsid w:val="000D4CE3"/>
    <w:rsid w:val="000D710C"/>
    <w:rsid w:val="000E7669"/>
    <w:rsid w:val="00102001"/>
    <w:rsid w:val="00172CBA"/>
    <w:rsid w:val="001756F2"/>
    <w:rsid w:val="00181808"/>
    <w:rsid w:val="001835FE"/>
    <w:rsid w:val="001A1029"/>
    <w:rsid w:val="001A1AC7"/>
    <w:rsid w:val="001A58D3"/>
    <w:rsid w:val="001A5B25"/>
    <w:rsid w:val="001B688E"/>
    <w:rsid w:val="001D6FDB"/>
    <w:rsid w:val="001F0A2E"/>
    <w:rsid w:val="001F1D82"/>
    <w:rsid w:val="001F2589"/>
    <w:rsid w:val="001F56F1"/>
    <w:rsid w:val="001F641E"/>
    <w:rsid w:val="00203F8E"/>
    <w:rsid w:val="00215756"/>
    <w:rsid w:val="00230810"/>
    <w:rsid w:val="00233422"/>
    <w:rsid w:val="00234EBF"/>
    <w:rsid w:val="00235D92"/>
    <w:rsid w:val="002449B9"/>
    <w:rsid w:val="00265050"/>
    <w:rsid w:val="002727F4"/>
    <w:rsid w:val="002767EA"/>
    <w:rsid w:val="00277271"/>
    <w:rsid w:val="00282ECC"/>
    <w:rsid w:val="002844F3"/>
    <w:rsid w:val="0028781F"/>
    <w:rsid w:val="00291550"/>
    <w:rsid w:val="00296469"/>
    <w:rsid w:val="002977DA"/>
    <w:rsid w:val="00297F9E"/>
    <w:rsid w:val="002A2570"/>
    <w:rsid w:val="002C2004"/>
    <w:rsid w:val="002C276E"/>
    <w:rsid w:val="002C3F1D"/>
    <w:rsid w:val="002D4745"/>
    <w:rsid w:val="002D691E"/>
    <w:rsid w:val="002E3362"/>
    <w:rsid w:val="002E72E1"/>
    <w:rsid w:val="002F0A01"/>
    <w:rsid w:val="002F4E72"/>
    <w:rsid w:val="002F7057"/>
    <w:rsid w:val="00322485"/>
    <w:rsid w:val="003321D8"/>
    <w:rsid w:val="00333F68"/>
    <w:rsid w:val="00341043"/>
    <w:rsid w:val="00343B09"/>
    <w:rsid w:val="003508B2"/>
    <w:rsid w:val="00361133"/>
    <w:rsid w:val="00364C39"/>
    <w:rsid w:val="00373522"/>
    <w:rsid w:val="0039006A"/>
    <w:rsid w:val="00392F0F"/>
    <w:rsid w:val="003963EB"/>
    <w:rsid w:val="0039648E"/>
    <w:rsid w:val="003A11D9"/>
    <w:rsid w:val="003A3C6B"/>
    <w:rsid w:val="003B7DC5"/>
    <w:rsid w:val="003C0E98"/>
    <w:rsid w:val="003C12BA"/>
    <w:rsid w:val="003E0C24"/>
    <w:rsid w:val="003E19BF"/>
    <w:rsid w:val="004202DD"/>
    <w:rsid w:val="004218AA"/>
    <w:rsid w:val="004231F0"/>
    <w:rsid w:val="0043341A"/>
    <w:rsid w:val="00434E19"/>
    <w:rsid w:val="00467C0F"/>
    <w:rsid w:val="00471E59"/>
    <w:rsid w:val="00482821"/>
    <w:rsid w:val="00486CEF"/>
    <w:rsid w:val="0048766B"/>
    <w:rsid w:val="004B6F58"/>
    <w:rsid w:val="004B7D62"/>
    <w:rsid w:val="004C74EF"/>
    <w:rsid w:val="004D2644"/>
    <w:rsid w:val="004D28F4"/>
    <w:rsid w:val="004D4298"/>
    <w:rsid w:val="004D6FF4"/>
    <w:rsid w:val="004E4714"/>
    <w:rsid w:val="004F1DD7"/>
    <w:rsid w:val="0050114B"/>
    <w:rsid w:val="00504069"/>
    <w:rsid w:val="00515E23"/>
    <w:rsid w:val="00517AE4"/>
    <w:rsid w:val="00520A2D"/>
    <w:rsid w:val="00520FA6"/>
    <w:rsid w:val="005347EE"/>
    <w:rsid w:val="00540FCA"/>
    <w:rsid w:val="005625FB"/>
    <w:rsid w:val="0057568E"/>
    <w:rsid w:val="0059393D"/>
    <w:rsid w:val="005A1F64"/>
    <w:rsid w:val="005A2EBB"/>
    <w:rsid w:val="005A551B"/>
    <w:rsid w:val="005B0308"/>
    <w:rsid w:val="005B354E"/>
    <w:rsid w:val="005D1E3E"/>
    <w:rsid w:val="005D47F2"/>
    <w:rsid w:val="005D4BDD"/>
    <w:rsid w:val="005D4F90"/>
    <w:rsid w:val="005D7A1D"/>
    <w:rsid w:val="005E17F3"/>
    <w:rsid w:val="005E2D26"/>
    <w:rsid w:val="005E4804"/>
    <w:rsid w:val="005E491F"/>
    <w:rsid w:val="005E7CA6"/>
    <w:rsid w:val="005F44A8"/>
    <w:rsid w:val="005F4562"/>
    <w:rsid w:val="005F667F"/>
    <w:rsid w:val="00621E61"/>
    <w:rsid w:val="00626CA9"/>
    <w:rsid w:val="00631106"/>
    <w:rsid w:val="00632433"/>
    <w:rsid w:val="00632E52"/>
    <w:rsid w:val="00635C7A"/>
    <w:rsid w:val="006723B9"/>
    <w:rsid w:val="00693548"/>
    <w:rsid w:val="00694921"/>
    <w:rsid w:val="0069550F"/>
    <w:rsid w:val="006A1047"/>
    <w:rsid w:val="006B4992"/>
    <w:rsid w:val="006B602A"/>
    <w:rsid w:val="006B7392"/>
    <w:rsid w:val="006B7FB4"/>
    <w:rsid w:val="006D44BA"/>
    <w:rsid w:val="006D52A4"/>
    <w:rsid w:val="006E522B"/>
    <w:rsid w:val="006E5F36"/>
    <w:rsid w:val="006E6D18"/>
    <w:rsid w:val="00701504"/>
    <w:rsid w:val="00702DBB"/>
    <w:rsid w:val="00726733"/>
    <w:rsid w:val="00735EB5"/>
    <w:rsid w:val="00742E79"/>
    <w:rsid w:val="00760B4A"/>
    <w:rsid w:val="00760F41"/>
    <w:rsid w:val="00766AD0"/>
    <w:rsid w:val="00767A7C"/>
    <w:rsid w:val="00773688"/>
    <w:rsid w:val="0077524D"/>
    <w:rsid w:val="007A07F5"/>
    <w:rsid w:val="007A1D25"/>
    <w:rsid w:val="007B42F7"/>
    <w:rsid w:val="007B44B4"/>
    <w:rsid w:val="007C4287"/>
    <w:rsid w:val="007C63A1"/>
    <w:rsid w:val="007D7E24"/>
    <w:rsid w:val="007E0120"/>
    <w:rsid w:val="007E3126"/>
    <w:rsid w:val="007F2434"/>
    <w:rsid w:val="008010D4"/>
    <w:rsid w:val="00810B83"/>
    <w:rsid w:val="008121E6"/>
    <w:rsid w:val="00813A1C"/>
    <w:rsid w:val="0081698F"/>
    <w:rsid w:val="00836E05"/>
    <w:rsid w:val="00837DE4"/>
    <w:rsid w:val="00842A3F"/>
    <w:rsid w:val="00844C5E"/>
    <w:rsid w:val="008501B1"/>
    <w:rsid w:val="008544BD"/>
    <w:rsid w:val="0086412C"/>
    <w:rsid w:val="0088205C"/>
    <w:rsid w:val="008834DC"/>
    <w:rsid w:val="00884E7B"/>
    <w:rsid w:val="00885E2D"/>
    <w:rsid w:val="0089698F"/>
    <w:rsid w:val="008A5295"/>
    <w:rsid w:val="008A5933"/>
    <w:rsid w:val="008B663E"/>
    <w:rsid w:val="008B7E1C"/>
    <w:rsid w:val="008C0C80"/>
    <w:rsid w:val="008D5890"/>
    <w:rsid w:val="008E2147"/>
    <w:rsid w:val="008E7C8A"/>
    <w:rsid w:val="009070E6"/>
    <w:rsid w:val="009107D8"/>
    <w:rsid w:val="00921831"/>
    <w:rsid w:val="009354E9"/>
    <w:rsid w:val="009514CF"/>
    <w:rsid w:val="00952437"/>
    <w:rsid w:val="00957E03"/>
    <w:rsid w:val="00961272"/>
    <w:rsid w:val="00970A4D"/>
    <w:rsid w:val="009849ED"/>
    <w:rsid w:val="009A0643"/>
    <w:rsid w:val="009A5110"/>
    <w:rsid w:val="009B3299"/>
    <w:rsid w:val="009C7055"/>
    <w:rsid w:val="009D1A65"/>
    <w:rsid w:val="009D29C9"/>
    <w:rsid w:val="009D710C"/>
    <w:rsid w:val="009E3E27"/>
    <w:rsid w:val="009F192D"/>
    <w:rsid w:val="00A10136"/>
    <w:rsid w:val="00A1571B"/>
    <w:rsid w:val="00A26979"/>
    <w:rsid w:val="00A3777A"/>
    <w:rsid w:val="00A37BF1"/>
    <w:rsid w:val="00A40293"/>
    <w:rsid w:val="00A4452E"/>
    <w:rsid w:val="00A54956"/>
    <w:rsid w:val="00A634C2"/>
    <w:rsid w:val="00A66101"/>
    <w:rsid w:val="00A67D4B"/>
    <w:rsid w:val="00A76B94"/>
    <w:rsid w:val="00A816D8"/>
    <w:rsid w:val="00A87EB3"/>
    <w:rsid w:val="00A9762A"/>
    <w:rsid w:val="00A97870"/>
    <w:rsid w:val="00A97D4B"/>
    <w:rsid w:val="00AC37ED"/>
    <w:rsid w:val="00AC427A"/>
    <w:rsid w:val="00AD34A2"/>
    <w:rsid w:val="00B01C3E"/>
    <w:rsid w:val="00B0255E"/>
    <w:rsid w:val="00B1571D"/>
    <w:rsid w:val="00B17553"/>
    <w:rsid w:val="00B25F1A"/>
    <w:rsid w:val="00B309C3"/>
    <w:rsid w:val="00B409C5"/>
    <w:rsid w:val="00B410DD"/>
    <w:rsid w:val="00B44893"/>
    <w:rsid w:val="00B65439"/>
    <w:rsid w:val="00B673B0"/>
    <w:rsid w:val="00B70DFE"/>
    <w:rsid w:val="00B74D6D"/>
    <w:rsid w:val="00B80160"/>
    <w:rsid w:val="00B8103B"/>
    <w:rsid w:val="00B85805"/>
    <w:rsid w:val="00B86A27"/>
    <w:rsid w:val="00BB104A"/>
    <w:rsid w:val="00BB4A46"/>
    <w:rsid w:val="00BB6377"/>
    <w:rsid w:val="00BC1A33"/>
    <w:rsid w:val="00BC1C58"/>
    <w:rsid w:val="00BF3011"/>
    <w:rsid w:val="00BF3CF6"/>
    <w:rsid w:val="00BF6610"/>
    <w:rsid w:val="00BF6E42"/>
    <w:rsid w:val="00C00DF6"/>
    <w:rsid w:val="00C14CE5"/>
    <w:rsid w:val="00C20A00"/>
    <w:rsid w:val="00C3477C"/>
    <w:rsid w:val="00C37BBB"/>
    <w:rsid w:val="00C42DD4"/>
    <w:rsid w:val="00C44EAB"/>
    <w:rsid w:val="00C47724"/>
    <w:rsid w:val="00C5653B"/>
    <w:rsid w:val="00C64E12"/>
    <w:rsid w:val="00C73EC9"/>
    <w:rsid w:val="00C744AA"/>
    <w:rsid w:val="00C95192"/>
    <w:rsid w:val="00CB2DC4"/>
    <w:rsid w:val="00CB3B02"/>
    <w:rsid w:val="00CB42E6"/>
    <w:rsid w:val="00CC5C7B"/>
    <w:rsid w:val="00CD0B24"/>
    <w:rsid w:val="00CE6A13"/>
    <w:rsid w:val="00D02D19"/>
    <w:rsid w:val="00D03017"/>
    <w:rsid w:val="00D10182"/>
    <w:rsid w:val="00D14F19"/>
    <w:rsid w:val="00D21F49"/>
    <w:rsid w:val="00D2730C"/>
    <w:rsid w:val="00D30DF7"/>
    <w:rsid w:val="00D45984"/>
    <w:rsid w:val="00D5093D"/>
    <w:rsid w:val="00D55FA3"/>
    <w:rsid w:val="00D566AD"/>
    <w:rsid w:val="00D62F13"/>
    <w:rsid w:val="00D64F7D"/>
    <w:rsid w:val="00D95CFF"/>
    <w:rsid w:val="00DA7F3F"/>
    <w:rsid w:val="00DC5BB4"/>
    <w:rsid w:val="00DC6103"/>
    <w:rsid w:val="00DD3559"/>
    <w:rsid w:val="00DF08AD"/>
    <w:rsid w:val="00DF4468"/>
    <w:rsid w:val="00DF629D"/>
    <w:rsid w:val="00E01FA2"/>
    <w:rsid w:val="00E063E7"/>
    <w:rsid w:val="00E107ED"/>
    <w:rsid w:val="00E1527F"/>
    <w:rsid w:val="00E17195"/>
    <w:rsid w:val="00E233D4"/>
    <w:rsid w:val="00E30EFD"/>
    <w:rsid w:val="00E45DC9"/>
    <w:rsid w:val="00E476E2"/>
    <w:rsid w:val="00E5191F"/>
    <w:rsid w:val="00E606B2"/>
    <w:rsid w:val="00E64169"/>
    <w:rsid w:val="00E66760"/>
    <w:rsid w:val="00E81268"/>
    <w:rsid w:val="00E82A72"/>
    <w:rsid w:val="00E945A0"/>
    <w:rsid w:val="00EA2D54"/>
    <w:rsid w:val="00EA4CED"/>
    <w:rsid w:val="00EB0A57"/>
    <w:rsid w:val="00EB1C2A"/>
    <w:rsid w:val="00EB56D0"/>
    <w:rsid w:val="00EB58F5"/>
    <w:rsid w:val="00EC0680"/>
    <w:rsid w:val="00ED11E4"/>
    <w:rsid w:val="00ED19ED"/>
    <w:rsid w:val="00ED5A6B"/>
    <w:rsid w:val="00ED69AB"/>
    <w:rsid w:val="00EE2B7E"/>
    <w:rsid w:val="00EE4078"/>
    <w:rsid w:val="00EE5258"/>
    <w:rsid w:val="00F15E52"/>
    <w:rsid w:val="00F2466D"/>
    <w:rsid w:val="00F2558F"/>
    <w:rsid w:val="00F37D33"/>
    <w:rsid w:val="00F4594C"/>
    <w:rsid w:val="00F47340"/>
    <w:rsid w:val="00F55FE0"/>
    <w:rsid w:val="00F71180"/>
    <w:rsid w:val="00F71DD6"/>
    <w:rsid w:val="00F752FC"/>
    <w:rsid w:val="00F82EF6"/>
    <w:rsid w:val="00F93518"/>
    <w:rsid w:val="00FB3D9F"/>
    <w:rsid w:val="00FD0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26979"/>
  </w:style>
  <w:style w:type="paragraph" w:styleId="berschrift1">
    <w:name w:val="heading 1"/>
    <w:basedOn w:val="Standard"/>
    <w:link w:val="berschrift1Zchn"/>
    <w:uiPriority w:val="9"/>
    <w:qFormat/>
    <w:rsid w:val="00AD34A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C37BBB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97F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97F9E"/>
    <w:rPr>
      <w:rFonts w:ascii="Tahoma" w:hAnsi="Tahoma" w:cs="Tahoma"/>
      <w:sz w:val="16"/>
      <w:szCs w:val="16"/>
    </w:rPr>
  </w:style>
  <w:style w:type="paragraph" w:styleId="Literaturverzeichnis">
    <w:name w:val="Bibliography"/>
    <w:basedOn w:val="Standard"/>
    <w:next w:val="Standard"/>
    <w:uiPriority w:val="37"/>
    <w:unhideWhenUsed/>
    <w:rsid w:val="00ED11E4"/>
    <w:pPr>
      <w:tabs>
        <w:tab w:val="left" w:pos="504"/>
      </w:tabs>
      <w:spacing w:after="0" w:line="240" w:lineRule="auto"/>
      <w:ind w:left="504" w:hanging="504"/>
    </w:pPr>
  </w:style>
  <w:style w:type="character" w:styleId="Hyperlink">
    <w:name w:val="Hyperlink"/>
    <w:basedOn w:val="Absatz-Standardschriftart"/>
    <w:uiPriority w:val="99"/>
    <w:semiHidden/>
    <w:unhideWhenUsed/>
    <w:rsid w:val="00C20A00"/>
    <w:rPr>
      <w:color w:val="0000FF"/>
      <w:u w:val="single"/>
    </w:rPr>
  </w:style>
  <w:style w:type="character" w:customStyle="1" w:styleId="interref">
    <w:name w:val="interref"/>
    <w:basedOn w:val="Absatz-Standardschriftart"/>
    <w:rsid w:val="00FD09E3"/>
  </w:style>
  <w:style w:type="character" w:customStyle="1" w:styleId="berschrift1Zchn">
    <w:name w:val="Überschrift 1 Zchn"/>
    <w:basedOn w:val="Absatz-Standardschriftart"/>
    <w:link w:val="berschrift1"/>
    <w:uiPriority w:val="9"/>
    <w:rsid w:val="00AD34A2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Kopfzeile">
    <w:name w:val="header"/>
    <w:basedOn w:val="Standard"/>
    <w:link w:val="KopfzeileZchn"/>
    <w:uiPriority w:val="99"/>
    <w:semiHidden/>
    <w:unhideWhenUsed/>
    <w:rsid w:val="00520F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520FA6"/>
  </w:style>
  <w:style w:type="paragraph" w:styleId="Fuzeile">
    <w:name w:val="footer"/>
    <w:basedOn w:val="Standard"/>
    <w:link w:val="FuzeileZchn"/>
    <w:uiPriority w:val="99"/>
    <w:unhideWhenUsed/>
    <w:rsid w:val="00520F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20FA6"/>
  </w:style>
  <w:style w:type="character" w:customStyle="1" w:styleId="underline">
    <w:name w:val="underline"/>
    <w:basedOn w:val="Absatz-Standardschriftart"/>
    <w:rsid w:val="00D5093D"/>
  </w:style>
  <w:style w:type="character" w:customStyle="1" w:styleId="st">
    <w:name w:val="st"/>
    <w:basedOn w:val="Absatz-Standardschriftart"/>
    <w:rsid w:val="009E3E27"/>
  </w:style>
  <w:style w:type="character" w:styleId="Hervorhebung">
    <w:name w:val="Emphasis"/>
    <w:basedOn w:val="Absatz-Standardschriftart"/>
    <w:uiPriority w:val="20"/>
    <w:qFormat/>
    <w:rsid w:val="009E3E27"/>
    <w:rPr>
      <w:i/>
      <w:iCs/>
    </w:rPr>
  </w:style>
  <w:style w:type="table" w:styleId="Tabellenraster">
    <w:name w:val="Table Grid"/>
    <w:basedOn w:val="NormaleTabelle"/>
    <w:uiPriority w:val="59"/>
    <w:rsid w:val="007015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esuchterHyperlink">
    <w:name w:val="FollowedHyperlink"/>
    <w:basedOn w:val="Absatz-Standardschriftart"/>
    <w:uiPriority w:val="99"/>
    <w:semiHidden/>
    <w:unhideWhenUsed/>
    <w:rsid w:val="00C42DD4"/>
    <w:rPr>
      <w:color w:val="800080"/>
      <w:u w:val="single"/>
    </w:rPr>
  </w:style>
  <w:style w:type="paragraph" w:customStyle="1" w:styleId="xl65">
    <w:name w:val="xl65"/>
    <w:basedOn w:val="Standard"/>
    <w:rsid w:val="00C42DD4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63">
    <w:name w:val="xl63"/>
    <w:basedOn w:val="Standard"/>
    <w:rsid w:val="005E7CA6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64">
    <w:name w:val="xl64"/>
    <w:basedOn w:val="Standard"/>
    <w:rsid w:val="005E7C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26979"/>
  </w:style>
  <w:style w:type="paragraph" w:styleId="berschrift1">
    <w:name w:val="heading 1"/>
    <w:basedOn w:val="Standard"/>
    <w:link w:val="berschrift1Zchn"/>
    <w:uiPriority w:val="9"/>
    <w:qFormat/>
    <w:rsid w:val="00AD34A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C37BBB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97F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97F9E"/>
    <w:rPr>
      <w:rFonts w:ascii="Tahoma" w:hAnsi="Tahoma" w:cs="Tahoma"/>
      <w:sz w:val="16"/>
      <w:szCs w:val="16"/>
    </w:rPr>
  </w:style>
  <w:style w:type="paragraph" w:styleId="Literaturverzeichnis">
    <w:name w:val="Bibliography"/>
    <w:basedOn w:val="Standard"/>
    <w:next w:val="Standard"/>
    <w:uiPriority w:val="37"/>
    <w:unhideWhenUsed/>
    <w:rsid w:val="00ED11E4"/>
    <w:pPr>
      <w:tabs>
        <w:tab w:val="left" w:pos="504"/>
      </w:tabs>
      <w:spacing w:after="0" w:line="240" w:lineRule="auto"/>
      <w:ind w:left="504" w:hanging="504"/>
    </w:pPr>
  </w:style>
  <w:style w:type="character" w:styleId="Hyperlink">
    <w:name w:val="Hyperlink"/>
    <w:basedOn w:val="Absatz-Standardschriftart"/>
    <w:uiPriority w:val="99"/>
    <w:semiHidden/>
    <w:unhideWhenUsed/>
    <w:rsid w:val="00C20A00"/>
    <w:rPr>
      <w:color w:val="0000FF"/>
      <w:u w:val="single"/>
    </w:rPr>
  </w:style>
  <w:style w:type="character" w:customStyle="1" w:styleId="interref">
    <w:name w:val="interref"/>
    <w:basedOn w:val="Absatz-Standardschriftart"/>
    <w:rsid w:val="00FD09E3"/>
  </w:style>
  <w:style w:type="character" w:customStyle="1" w:styleId="berschrift1Zchn">
    <w:name w:val="Überschrift 1 Zchn"/>
    <w:basedOn w:val="Absatz-Standardschriftart"/>
    <w:link w:val="berschrift1"/>
    <w:uiPriority w:val="9"/>
    <w:rsid w:val="00AD34A2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Kopfzeile">
    <w:name w:val="header"/>
    <w:basedOn w:val="Standard"/>
    <w:link w:val="KopfzeileZchn"/>
    <w:uiPriority w:val="99"/>
    <w:semiHidden/>
    <w:unhideWhenUsed/>
    <w:rsid w:val="00520F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520FA6"/>
  </w:style>
  <w:style w:type="paragraph" w:styleId="Fuzeile">
    <w:name w:val="footer"/>
    <w:basedOn w:val="Standard"/>
    <w:link w:val="FuzeileZchn"/>
    <w:uiPriority w:val="99"/>
    <w:unhideWhenUsed/>
    <w:rsid w:val="00520F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20FA6"/>
  </w:style>
  <w:style w:type="character" w:customStyle="1" w:styleId="underline">
    <w:name w:val="underline"/>
    <w:basedOn w:val="Absatz-Standardschriftart"/>
    <w:rsid w:val="00D5093D"/>
  </w:style>
  <w:style w:type="character" w:customStyle="1" w:styleId="st">
    <w:name w:val="st"/>
    <w:basedOn w:val="Absatz-Standardschriftart"/>
    <w:rsid w:val="009E3E27"/>
  </w:style>
  <w:style w:type="character" w:styleId="Hervorhebung">
    <w:name w:val="Emphasis"/>
    <w:basedOn w:val="Absatz-Standardschriftart"/>
    <w:uiPriority w:val="20"/>
    <w:qFormat/>
    <w:rsid w:val="009E3E27"/>
    <w:rPr>
      <w:i/>
      <w:iCs/>
    </w:rPr>
  </w:style>
  <w:style w:type="table" w:styleId="Tabellenraster">
    <w:name w:val="Table Grid"/>
    <w:basedOn w:val="NormaleTabelle"/>
    <w:uiPriority w:val="59"/>
    <w:rsid w:val="007015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esuchterHyperlink">
    <w:name w:val="FollowedHyperlink"/>
    <w:basedOn w:val="Absatz-Standardschriftart"/>
    <w:uiPriority w:val="99"/>
    <w:semiHidden/>
    <w:unhideWhenUsed/>
    <w:rsid w:val="00C42DD4"/>
    <w:rPr>
      <w:color w:val="800080"/>
      <w:u w:val="single"/>
    </w:rPr>
  </w:style>
  <w:style w:type="paragraph" w:customStyle="1" w:styleId="xl65">
    <w:name w:val="xl65"/>
    <w:basedOn w:val="Standard"/>
    <w:rsid w:val="00C42DD4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63">
    <w:name w:val="xl63"/>
    <w:basedOn w:val="Standard"/>
    <w:rsid w:val="005E7CA6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64">
    <w:name w:val="xl64"/>
    <w:basedOn w:val="Standard"/>
    <w:rsid w:val="005E7C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79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86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7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77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1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59689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030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54850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71765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461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2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4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7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7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76600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119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26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0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33414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678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24A7BEE-050D-4B41-8730-6AE7A749E8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659</Words>
  <Characters>9458</Characters>
  <Application>Microsoft Office Word</Application>
  <DocSecurity>0</DocSecurity>
  <Lines>78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BT</Company>
  <LinksUpToDate>false</LinksUpToDate>
  <CharactersWithSpaces>110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hrstuhl</dc:creator>
  <cp:lastModifiedBy>Stephan Clemens</cp:lastModifiedBy>
  <cp:revision>3</cp:revision>
  <cp:lastPrinted>2013-07-31T11:29:00Z</cp:lastPrinted>
  <dcterms:created xsi:type="dcterms:W3CDTF">2014-06-27T21:25:00Z</dcterms:created>
  <dcterms:modified xsi:type="dcterms:W3CDTF">2014-06-27T2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9"&gt;&lt;session id="4y3Uk51K"/&gt;&lt;style id="http://www.zotero.org/styles/journal-of-biological-chemistry" hasBibliography="1" bibliographyStyleHasBeenSet="1"/&gt;&lt;prefs&gt;&lt;pref name="fieldType" value="Field"/&gt;&lt;pref name="st</vt:lpwstr>
  </property>
  <property fmtid="{D5CDD505-2E9C-101B-9397-08002B2CF9AE}" pid="3" name="ZOTERO_PREF_2">
    <vt:lpwstr>oreReferences" value="true"/&gt;&lt;pref name="automaticJournalAbbreviations" value="true"/&gt;&lt;pref name="noteType" value="0"/&gt;&lt;/prefs&gt;&lt;/data&gt;</vt:lpwstr>
  </property>
</Properties>
</file>